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76848" w14:textId="77777777" w:rsidR="00D66DE6" w:rsidRDefault="00D66DE6" w:rsidP="00D66DE6">
      <w:pPr>
        <w:pStyle w:val="SupplementaryMaterial"/>
      </w:pPr>
      <w:bookmarkStart w:id="0" w:name="OLE_LINK32"/>
      <w:r w:rsidRPr="001549D3">
        <w:t>Supplementary Material</w:t>
      </w:r>
    </w:p>
    <w:p w14:paraId="07C15A0A" w14:textId="77777777" w:rsidR="006C5DE6" w:rsidRPr="006C5DE6" w:rsidRDefault="006C5DE6" w:rsidP="006C5DE6">
      <w:pPr>
        <w:pStyle w:val="Title"/>
        <w:rPr>
          <w:lang w:eastAsia="zh-CN"/>
        </w:rPr>
      </w:pPr>
    </w:p>
    <w:bookmarkEnd w:id="0"/>
    <w:p w14:paraId="46F50C98" w14:textId="0F228794" w:rsidR="005F13B0" w:rsidRPr="004D03C0" w:rsidRDefault="005F13B0" w:rsidP="005F13B0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/>
          <w:szCs w:val="24"/>
        </w:rPr>
      </w:pPr>
      <w:r w:rsidRPr="006C5DE6">
        <w:rPr>
          <w:rFonts w:cs="Times New Roman"/>
          <w:b/>
          <w:szCs w:val="24"/>
        </w:rPr>
        <w:t xml:space="preserve">Supplementary table </w:t>
      </w:r>
      <w:r w:rsidR="00D951F5">
        <w:rPr>
          <w:rFonts w:cs="Times New Roman" w:hint="eastAsia"/>
          <w:b/>
          <w:szCs w:val="24"/>
          <w:lang w:eastAsia="zh-CN"/>
        </w:rPr>
        <w:t>1</w:t>
      </w:r>
      <w:r w:rsidRPr="006C5DE6">
        <w:rPr>
          <w:rFonts w:cs="Times New Roman"/>
          <w:b/>
          <w:szCs w:val="24"/>
        </w:rPr>
        <w:t xml:space="preserve">. </w:t>
      </w:r>
      <w:r w:rsidRPr="004D03C0">
        <w:rPr>
          <w:rFonts w:cs="Times New Roman"/>
          <w:bCs/>
          <w:i/>
          <w:iCs/>
          <w:szCs w:val="24"/>
        </w:rPr>
        <w:t>Klebsiella pneumoniae</w:t>
      </w:r>
      <w:r w:rsidRPr="004D03C0">
        <w:rPr>
          <w:rFonts w:cs="Times New Roman"/>
          <w:bCs/>
          <w:szCs w:val="24"/>
        </w:rPr>
        <w:t xml:space="preserve"> patient demographics. The wards of patients </w:t>
      </w:r>
      <w:r w:rsidRPr="004D03C0">
        <w:rPr>
          <w:rFonts w:cs="Times New Roman" w:hint="eastAsia"/>
          <w:bCs/>
          <w:szCs w:val="24"/>
          <w:lang w:eastAsia="zh-CN"/>
        </w:rPr>
        <w:t>are</w:t>
      </w:r>
      <w:r w:rsidRPr="004D03C0">
        <w:rPr>
          <w:rFonts w:cs="Times New Roman"/>
          <w:bCs/>
          <w:szCs w:val="24"/>
        </w:rPr>
        <w:t xml:space="preserve"> indicated, as </w:t>
      </w:r>
      <w:r w:rsidRPr="004D03C0">
        <w:rPr>
          <w:rFonts w:cs="Times New Roman" w:hint="eastAsia"/>
          <w:bCs/>
          <w:szCs w:val="24"/>
          <w:lang w:eastAsia="zh-CN"/>
        </w:rPr>
        <w:t>are</w:t>
      </w:r>
      <w:r w:rsidRPr="004D03C0">
        <w:rPr>
          <w:rFonts w:cs="Times New Roman"/>
          <w:bCs/>
          <w:szCs w:val="24"/>
        </w:rPr>
        <w:t xml:space="preserve"> culture source, and patient sex and age group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780"/>
        <w:gridCol w:w="2560"/>
        <w:gridCol w:w="1966"/>
      </w:tblGrid>
      <w:tr w:rsidR="005F13B0" w14:paraId="54B1DFFD" w14:textId="77777777" w:rsidTr="00844EE1">
        <w:trPr>
          <w:trHeight w:val="280"/>
        </w:trPr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1F0EF6C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31DD1A8" w14:textId="77777777" w:rsidR="005F13B0" w:rsidRPr="00D46D0E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D46D0E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Total</w:t>
            </w:r>
          </w:p>
        </w:tc>
        <w:tc>
          <w:tcPr>
            <w:tcW w:w="1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1088D" w14:textId="77777777" w:rsidR="005F13B0" w:rsidRPr="00D46D0E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D46D0E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Rate(</w:t>
            </w:r>
            <w:proofErr w:type="gramEnd"/>
            <w:r w:rsidRPr="00D46D0E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%)</w:t>
            </w:r>
          </w:p>
        </w:tc>
      </w:tr>
      <w:tr w:rsidR="005F13B0" w14:paraId="3227A0A2" w14:textId="77777777" w:rsidTr="00844EE1">
        <w:trPr>
          <w:trHeight w:val="280"/>
        </w:trPr>
        <w:tc>
          <w:tcPr>
            <w:tcW w:w="3780" w:type="dxa"/>
            <w:tcBorders>
              <w:top w:val="single" w:sz="12" w:space="0" w:color="auto"/>
            </w:tcBorders>
            <w:noWrap/>
            <w:vAlign w:val="center"/>
          </w:tcPr>
          <w:p w14:paraId="46EAD3C9" w14:textId="77777777" w:rsidR="005F13B0" w:rsidRPr="00D46D0E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D46D0E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Wards</w:t>
            </w:r>
          </w:p>
        </w:tc>
        <w:tc>
          <w:tcPr>
            <w:tcW w:w="2560" w:type="dxa"/>
            <w:tcBorders>
              <w:top w:val="single" w:sz="12" w:space="0" w:color="auto"/>
            </w:tcBorders>
            <w:noWrap/>
            <w:vAlign w:val="center"/>
          </w:tcPr>
          <w:p w14:paraId="39CBAEEB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66" w:type="dxa"/>
            <w:tcBorders>
              <w:top w:val="single" w:sz="12" w:space="0" w:color="auto"/>
            </w:tcBorders>
            <w:vAlign w:val="center"/>
          </w:tcPr>
          <w:p w14:paraId="5602529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5F13B0" w14:paraId="432F43DA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354A33A7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ICU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7AAC6E7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44170BDF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1.4%</w:t>
            </w:r>
          </w:p>
        </w:tc>
      </w:tr>
      <w:tr w:rsidR="005F13B0" w14:paraId="567769AC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074AD3DF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IM Ward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5CAEC50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2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37C9DEDC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0.8%</w:t>
            </w:r>
          </w:p>
        </w:tc>
      </w:tr>
      <w:tr w:rsidR="005F13B0" w14:paraId="0CCE6088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3E1DDDD3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Surgical Ward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1AD3C88A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49C1044A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7.8%</w:t>
            </w:r>
          </w:p>
        </w:tc>
      </w:tr>
      <w:tr w:rsidR="005F13B0" w14:paraId="77CBDC11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6459E61F" w14:textId="77777777" w:rsidR="005F13B0" w:rsidRPr="00D46D0E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D46D0E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Culture Source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67DE0D40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66" w:type="dxa"/>
            <w:shd w:val="clear" w:color="auto" w:fill="auto"/>
            <w:vAlign w:val="center"/>
          </w:tcPr>
          <w:p w14:paraId="4CAF2FDC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5F13B0" w14:paraId="145FC407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62C66D83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Urine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716425CF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2A0B73A1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4.4%</w:t>
            </w:r>
          </w:p>
        </w:tc>
      </w:tr>
      <w:tr w:rsidR="005F13B0" w14:paraId="6C68398F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38F00088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Blood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6A513FE3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4A0CE98A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1.9%</w:t>
            </w:r>
          </w:p>
        </w:tc>
      </w:tr>
      <w:tr w:rsidR="005F13B0" w14:paraId="35363EA1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75750866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Sputum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25D02F2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06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3EAE0658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52.7%</w:t>
            </w:r>
          </w:p>
        </w:tc>
      </w:tr>
      <w:tr w:rsidR="005F13B0" w14:paraId="0698B647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7D0D661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Drain fluid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0612D575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1B938D1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7.4%</w:t>
            </w:r>
          </w:p>
        </w:tc>
      </w:tr>
      <w:tr w:rsidR="005F13B0" w14:paraId="45373536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2B956C21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Secretion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1E61F985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2FAE1A64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3.4%</w:t>
            </w:r>
          </w:p>
        </w:tc>
      </w:tr>
      <w:tr w:rsidR="005F13B0" w:rsidRPr="0059030B" w14:paraId="766AAE72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72012C02" w14:textId="77777777" w:rsidR="005F13B0" w:rsidRPr="00D46D0E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D46D0E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Sex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32024F4D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66" w:type="dxa"/>
            <w:shd w:val="clear" w:color="auto" w:fill="auto"/>
            <w:vAlign w:val="center"/>
          </w:tcPr>
          <w:p w14:paraId="1DA8F924" w14:textId="77777777" w:rsidR="005F13B0" w:rsidRPr="0059030B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</w:p>
        </w:tc>
      </w:tr>
      <w:tr w:rsidR="005F13B0" w:rsidRPr="0059030B" w14:paraId="41209E74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75B3397B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2560" w:type="dxa"/>
            <w:noWrap/>
            <w:vAlign w:val="center"/>
          </w:tcPr>
          <w:p w14:paraId="77B11D70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27</w:t>
            </w:r>
          </w:p>
        </w:tc>
        <w:tc>
          <w:tcPr>
            <w:tcW w:w="1966" w:type="dxa"/>
            <w:vAlign w:val="center"/>
          </w:tcPr>
          <w:p w14:paraId="60C35855" w14:textId="77777777" w:rsidR="005F13B0" w:rsidRPr="0059030B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 w:hint="eastAsia"/>
                <w:sz w:val="22"/>
                <w:lang w:eastAsia="zh-CN"/>
              </w:rPr>
              <w:t>63.2%</w:t>
            </w:r>
          </w:p>
        </w:tc>
      </w:tr>
      <w:tr w:rsidR="005F13B0" w:rsidRPr="0059030B" w14:paraId="48458668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1B6B9F5C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2560" w:type="dxa"/>
            <w:noWrap/>
            <w:vAlign w:val="center"/>
          </w:tcPr>
          <w:p w14:paraId="0ACD5063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1966" w:type="dxa"/>
            <w:vAlign w:val="center"/>
          </w:tcPr>
          <w:p w14:paraId="01918FC7" w14:textId="77777777" w:rsidR="005F13B0" w:rsidRPr="0059030B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sz w:val="22"/>
                <w:lang w:eastAsia="zh-CN"/>
              </w:rPr>
            </w:pPr>
            <w:r>
              <w:rPr>
                <w:rFonts w:eastAsia="DengXian" w:cs="Times New Roman" w:hint="eastAsia"/>
                <w:sz w:val="22"/>
                <w:lang w:eastAsia="zh-CN"/>
              </w:rPr>
              <w:t>36.8%</w:t>
            </w:r>
          </w:p>
        </w:tc>
      </w:tr>
      <w:tr w:rsidR="005F13B0" w14:paraId="263190F6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2E4217B4" w14:textId="77777777" w:rsidR="005F13B0" w:rsidRPr="00D46D0E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D46D0E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Age Group</w:t>
            </w:r>
          </w:p>
        </w:tc>
        <w:tc>
          <w:tcPr>
            <w:tcW w:w="2560" w:type="dxa"/>
            <w:noWrap/>
            <w:vAlign w:val="center"/>
          </w:tcPr>
          <w:p w14:paraId="3894241D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66" w:type="dxa"/>
            <w:vAlign w:val="center"/>
          </w:tcPr>
          <w:p w14:paraId="263A5091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</w:tr>
      <w:tr w:rsidR="005F13B0" w14:paraId="38912728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5692EF61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-9</w:t>
            </w:r>
          </w:p>
        </w:tc>
        <w:tc>
          <w:tcPr>
            <w:tcW w:w="2560" w:type="dxa"/>
            <w:noWrap/>
            <w:vAlign w:val="center"/>
          </w:tcPr>
          <w:p w14:paraId="5DF6370D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1966" w:type="dxa"/>
            <w:vAlign w:val="center"/>
          </w:tcPr>
          <w:p w14:paraId="49AACD42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.5%</w:t>
            </w:r>
          </w:p>
        </w:tc>
      </w:tr>
      <w:tr w:rsidR="005F13B0" w14:paraId="2D405235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3397FCA1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0-19</w:t>
            </w:r>
          </w:p>
        </w:tc>
        <w:tc>
          <w:tcPr>
            <w:tcW w:w="2560" w:type="dxa"/>
            <w:noWrap/>
            <w:vAlign w:val="center"/>
          </w:tcPr>
          <w:p w14:paraId="68C370D2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1966" w:type="dxa"/>
            <w:vAlign w:val="center"/>
          </w:tcPr>
          <w:p w14:paraId="2CCC1B4E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.5%</w:t>
            </w:r>
          </w:p>
        </w:tc>
      </w:tr>
      <w:tr w:rsidR="005F13B0" w14:paraId="016FFA20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179E910D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0-29</w:t>
            </w:r>
          </w:p>
        </w:tc>
        <w:tc>
          <w:tcPr>
            <w:tcW w:w="2560" w:type="dxa"/>
            <w:noWrap/>
            <w:vAlign w:val="center"/>
          </w:tcPr>
          <w:p w14:paraId="392F5260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1966" w:type="dxa"/>
            <w:vAlign w:val="center"/>
          </w:tcPr>
          <w:p w14:paraId="6777FE9F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.5%</w:t>
            </w:r>
          </w:p>
        </w:tc>
      </w:tr>
      <w:tr w:rsidR="005F13B0" w14:paraId="4A5E22BD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3FDB415E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0-39</w:t>
            </w:r>
          </w:p>
        </w:tc>
        <w:tc>
          <w:tcPr>
            <w:tcW w:w="2560" w:type="dxa"/>
            <w:noWrap/>
            <w:vAlign w:val="center"/>
          </w:tcPr>
          <w:p w14:paraId="59677F47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1966" w:type="dxa"/>
            <w:vAlign w:val="center"/>
          </w:tcPr>
          <w:p w14:paraId="728A9AB6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0.9%</w:t>
            </w:r>
          </w:p>
        </w:tc>
      </w:tr>
      <w:tr w:rsidR="005F13B0" w14:paraId="31834D94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186798C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0-49</w:t>
            </w:r>
          </w:p>
        </w:tc>
        <w:tc>
          <w:tcPr>
            <w:tcW w:w="2560" w:type="dxa"/>
            <w:noWrap/>
            <w:vAlign w:val="center"/>
          </w:tcPr>
          <w:p w14:paraId="595D0E9D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1966" w:type="dxa"/>
            <w:vAlign w:val="center"/>
          </w:tcPr>
          <w:p w14:paraId="620694B2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.4%</w:t>
            </w:r>
          </w:p>
        </w:tc>
      </w:tr>
      <w:tr w:rsidR="005F13B0" w14:paraId="17E08725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1543E33C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50-59</w:t>
            </w:r>
          </w:p>
        </w:tc>
        <w:tc>
          <w:tcPr>
            <w:tcW w:w="2560" w:type="dxa"/>
            <w:noWrap/>
            <w:vAlign w:val="center"/>
          </w:tcPr>
          <w:p w14:paraId="68713EAD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1966" w:type="dxa"/>
            <w:vAlign w:val="center"/>
          </w:tcPr>
          <w:p w14:paraId="5B7E506F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9.9%</w:t>
            </w:r>
          </w:p>
        </w:tc>
      </w:tr>
      <w:tr w:rsidR="005F13B0" w14:paraId="45334544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1BAD619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0-69</w:t>
            </w:r>
          </w:p>
        </w:tc>
        <w:tc>
          <w:tcPr>
            <w:tcW w:w="2560" w:type="dxa"/>
            <w:noWrap/>
            <w:vAlign w:val="center"/>
          </w:tcPr>
          <w:p w14:paraId="6585E52D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1966" w:type="dxa"/>
            <w:vAlign w:val="center"/>
          </w:tcPr>
          <w:p w14:paraId="5CB5CAD5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1.9%</w:t>
            </w:r>
          </w:p>
        </w:tc>
      </w:tr>
      <w:tr w:rsidR="005F13B0" w14:paraId="58D03662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5AF50D28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70-79</w:t>
            </w:r>
          </w:p>
        </w:tc>
        <w:tc>
          <w:tcPr>
            <w:tcW w:w="2560" w:type="dxa"/>
            <w:noWrap/>
            <w:vAlign w:val="center"/>
          </w:tcPr>
          <w:p w14:paraId="06068E01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1966" w:type="dxa"/>
            <w:vAlign w:val="center"/>
          </w:tcPr>
          <w:p w14:paraId="44826101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.5%</w:t>
            </w:r>
          </w:p>
        </w:tc>
      </w:tr>
      <w:tr w:rsidR="005F13B0" w14:paraId="3049A393" w14:textId="77777777" w:rsidTr="00844EE1">
        <w:trPr>
          <w:trHeight w:val="280"/>
        </w:trPr>
        <w:tc>
          <w:tcPr>
            <w:tcW w:w="3780" w:type="dxa"/>
            <w:noWrap/>
            <w:vAlign w:val="center"/>
          </w:tcPr>
          <w:p w14:paraId="46C33155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0-89</w:t>
            </w:r>
          </w:p>
        </w:tc>
        <w:tc>
          <w:tcPr>
            <w:tcW w:w="2560" w:type="dxa"/>
            <w:noWrap/>
            <w:vAlign w:val="center"/>
          </w:tcPr>
          <w:p w14:paraId="49485AA7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1966" w:type="dxa"/>
            <w:vAlign w:val="center"/>
          </w:tcPr>
          <w:p w14:paraId="77CA8B29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7.0%</w:t>
            </w:r>
          </w:p>
        </w:tc>
      </w:tr>
      <w:tr w:rsidR="005F13B0" w14:paraId="66B37286" w14:textId="77777777" w:rsidTr="00844EE1">
        <w:trPr>
          <w:trHeight w:val="280"/>
        </w:trPr>
        <w:tc>
          <w:tcPr>
            <w:tcW w:w="3780" w:type="dxa"/>
            <w:tcBorders>
              <w:bottom w:val="single" w:sz="12" w:space="0" w:color="auto"/>
            </w:tcBorders>
            <w:noWrap/>
            <w:vAlign w:val="center"/>
          </w:tcPr>
          <w:p w14:paraId="141505AA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0-99</w:t>
            </w:r>
          </w:p>
        </w:tc>
        <w:tc>
          <w:tcPr>
            <w:tcW w:w="2560" w:type="dxa"/>
            <w:tcBorders>
              <w:bottom w:val="single" w:sz="12" w:space="0" w:color="auto"/>
            </w:tcBorders>
            <w:noWrap/>
            <w:vAlign w:val="center"/>
          </w:tcPr>
          <w:p w14:paraId="0586F446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1966" w:type="dxa"/>
            <w:tcBorders>
              <w:bottom w:val="single" w:sz="12" w:space="0" w:color="auto"/>
            </w:tcBorders>
            <w:vAlign w:val="center"/>
          </w:tcPr>
          <w:p w14:paraId="2555C6AC" w14:textId="77777777" w:rsidR="005F13B0" w:rsidRDefault="005F13B0" w:rsidP="00844EE1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.0%</w:t>
            </w:r>
          </w:p>
        </w:tc>
      </w:tr>
    </w:tbl>
    <w:p w14:paraId="0D3D67CF" w14:textId="77777777" w:rsidR="005F13B0" w:rsidRPr="00D46D0E" w:rsidRDefault="005F13B0" w:rsidP="005F13B0">
      <w:pPr>
        <w:spacing w:before="0" w:after="200" w:line="276" w:lineRule="auto"/>
        <w:rPr>
          <w:lang w:eastAsia="zh-CN"/>
        </w:rPr>
      </w:pPr>
    </w:p>
    <w:p w14:paraId="07C41D9C" w14:textId="77777777" w:rsidR="005F13B0" w:rsidRPr="00852465" w:rsidRDefault="005F13B0" w:rsidP="005F13B0">
      <w:pPr>
        <w:spacing w:before="0" w:after="200" w:line="276" w:lineRule="auto"/>
        <w:rPr>
          <w:lang w:eastAsia="zh-CN"/>
        </w:rPr>
      </w:pPr>
    </w:p>
    <w:p w14:paraId="69C993C5" w14:textId="7536EAE5" w:rsidR="00C04152" w:rsidRPr="00C04152" w:rsidRDefault="00C04152" w:rsidP="00C04152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/>
          <w:szCs w:val="24"/>
          <w:lang w:eastAsia="zh-CN"/>
        </w:rPr>
        <w:sectPr w:rsidR="00C04152" w:rsidRPr="00C0415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b/>
          <w:szCs w:val="24"/>
          <w:lang w:eastAsia="zh-CN"/>
        </w:rPr>
        <w:br w:type="page"/>
      </w:r>
    </w:p>
    <w:p w14:paraId="4EA12AE5" w14:textId="77777777" w:rsidR="00C04152" w:rsidRDefault="00C04152" w:rsidP="00C04152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/>
          <w:sz w:val="28"/>
          <w:szCs w:val="28"/>
        </w:rPr>
      </w:pPr>
    </w:p>
    <w:p w14:paraId="3A690B30" w14:textId="461ED26B" w:rsidR="00C04152" w:rsidRPr="00AA5EBC" w:rsidRDefault="00C04152" w:rsidP="00C04152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  <w:r w:rsidRPr="00152D03">
        <w:rPr>
          <w:rFonts w:cs="Times New Roman"/>
          <w:b/>
          <w:szCs w:val="24"/>
        </w:rPr>
        <w:t xml:space="preserve">Supplementary table </w:t>
      </w:r>
      <w:r w:rsidRPr="00152D03">
        <w:rPr>
          <w:rFonts w:cs="Times New Roman" w:hint="eastAsia"/>
          <w:b/>
          <w:szCs w:val="24"/>
        </w:rPr>
        <w:t>2</w:t>
      </w:r>
      <w:r w:rsidRPr="00152D03">
        <w:rPr>
          <w:rFonts w:cs="Times New Roman"/>
          <w:b/>
          <w:szCs w:val="24"/>
        </w:rPr>
        <w:t>.</w:t>
      </w:r>
      <w:r w:rsidRPr="00AA5EBC">
        <w:rPr>
          <w:rFonts w:cs="Times New Roman"/>
          <w:b/>
          <w:szCs w:val="24"/>
        </w:rPr>
        <w:t xml:space="preserve"> </w:t>
      </w:r>
      <w:r w:rsidR="00964EE5" w:rsidRPr="00AA5EBC">
        <w:rPr>
          <w:rFonts w:cs="Times New Roman" w:hint="eastAsia"/>
          <w:bCs/>
          <w:szCs w:val="24"/>
          <w:lang w:eastAsia="zh-CN"/>
        </w:rPr>
        <w:t>Drug</w:t>
      </w:r>
      <w:r w:rsidR="00A965BC">
        <w:rPr>
          <w:rFonts w:cs="Times New Roman" w:hint="eastAsia"/>
          <w:bCs/>
          <w:szCs w:val="24"/>
          <w:lang w:eastAsia="zh-CN"/>
        </w:rPr>
        <w:t xml:space="preserve"> resistant</w:t>
      </w:r>
      <w:r w:rsidR="00964EE5" w:rsidRPr="00AA5EBC">
        <w:rPr>
          <w:rFonts w:cs="Times New Roman" w:hint="eastAsia"/>
          <w:bCs/>
          <w:szCs w:val="24"/>
          <w:lang w:eastAsia="zh-CN"/>
        </w:rPr>
        <w:t xml:space="preserve"> breakpoint and concentration </w:t>
      </w:r>
      <w:r w:rsidR="003416FB">
        <w:rPr>
          <w:rFonts w:cs="Times New Roman" w:hint="eastAsia"/>
          <w:bCs/>
          <w:szCs w:val="24"/>
          <w:lang w:eastAsia="zh-CN"/>
        </w:rPr>
        <w:t xml:space="preserve">used in </w:t>
      </w:r>
      <w:r w:rsidR="00964EE5" w:rsidRPr="00AA5EBC">
        <w:rPr>
          <w:rFonts w:cs="Times New Roman" w:hint="eastAsia"/>
          <w:bCs/>
          <w:szCs w:val="24"/>
          <w:lang w:eastAsia="zh-CN"/>
        </w:rPr>
        <w:t xml:space="preserve">PAP. </w:t>
      </w:r>
    </w:p>
    <w:tbl>
      <w:tblPr>
        <w:tblW w:w="13740" w:type="dxa"/>
        <w:jc w:val="center"/>
        <w:tblLook w:val="04A0" w:firstRow="1" w:lastRow="0" w:firstColumn="1" w:lastColumn="0" w:noHBand="0" w:noVBand="1"/>
      </w:tblPr>
      <w:tblGrid>
        <w:gridCol w:w="3686"/>
        <w:gridCol w:w="2694"/>
        <w:gridCol w:w="339"/>
        <w:gridCol w:w="1520"/>
        <w:gridCol w:w="1362"/>
        <w:gridCol w:w="1205"/>
        <w:gridCol w:w="978"/>
        <w:gridCol w:w="978"/>
        <w:gridCol w:w="978"/>
      </w:tblGrid>
      <w:tr w:rsidR="00C04152" w:rsidRPr="005B1FB1" w14:paraId="178F2963" w14:textId="77777777" w:rsidTr="0019198C">
        <w:trPr>
          <w:trHeight w:val="592"/>
          <w:jc w:val="center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EFF5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Antibiotic And Clas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6A5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vertAlign w:val="superscript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Drug Breakpoint(ug/mL)</w:t>
            </w:r>
            <w:r w:rsidRPr="00457049">
              <w:rPr>
                <w:rFonts w:eastAsia="DengXian" w:cs="Times New Roman" w:hint="eastAsia"/>
                <w:b/>
                <w:bCs/>
                <w:color w:val="000000"/>
                <w:sz w:val="22"/>
                <w:vertAlign w:val="superscript"/>
                <w:lang w:eastAsia="zh-CN"/>
              </w:rPr>
              <w:t>1</w:t>
            </w:r>
          </w:p>
        </w:tc>
        <w:tc>
          <w:tcPr>
            <w:tcW w:w="7360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A59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Drug Concentration for PAP (ug/mL)</w:t>
            </w:r>
          </w:p>
        </w:tc>
      </w:tr>
      <w:tr w:rsidR="00C04152" w:rsidRPr="005B1FB1" w14:paraId="54DDBA68" w14:textId="77777777" w:rsidTr="0019198C">
        <w:trPr>
          <w:trHeight w:val="30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FC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746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22A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4F75" w14:textId="7372A35B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125 </w:t>
            </w:r>
            <w:r w:rsidR="000108F7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folds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01499" w14:textId="735D7348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25 </w:t>
            </w:r>
            <w:r w:rsidR="000108F7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folds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2E3EF" w14:textId="6C2B94AD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0.5 </w:t>
            </w:r>
            <w:r w:rsidR="000108F7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fold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240F" w14:textId="772807BE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1 </w:t>
            </w:r>
            <w:proofErr w:type="gramStart"/>
            <w:r w:rsidR="000108F7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folds</w:t>
            </w:r>
            <w:proofErr w:type="gramEnd"/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444C" w14:textId="56672AC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2 </w:t>
            </w:r>
            <w:r w:rsidR="000108F7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fold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B9D9" w14:textId="4B8E21FB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4 </w:t>
            </w:r>
            <w:r w:rsidR="000108F7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folds</w:t>
            </w:r>
          </w:p>
        </w:tc>
      </w:tr>
      <w:tr w:rsidR="00C04152" w:rsidRPr="005B1FB1" w14:paraId="4B83E08F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1C4B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Beta Lactam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46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76CB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03E4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19D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43E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97C3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D913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817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04152" w:rsidRPr="005B1FB1" w14:paraId="753E961C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A864" w14:textId="4691A7DB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Ampicillin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10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BB9B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42C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B9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BA43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8C3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AE5C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8D8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28</w:t>
            </w:r>
          </w:p>
        </w:tc>
      </w:tr>
      <w:tr w:rsidR="00C04152" w:rsidRPr="005B1FB1" w14:paraId="500A11A3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A2BC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Cefazol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FC2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8018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F25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8A0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547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FC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586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E8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</w:tr>
      <w:tr w:rsidR="00C04152" w:rsidRPr="005B1FB1" w14:paraId="4BEABFE3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7D9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Ceftazidi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1E5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89FC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39A0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87FD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DF1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113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CDC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918D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</w:t>
            </w:r>
          </w:p>
        </w:tc>
      </w:tr>
      <w:tr w:rsidR="00C04152" w:rsidRPr="005B1FB1" w14:paraId="4BA0B588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5670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Cefepim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BA8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0E48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CB4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3F9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259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4834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B79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814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</w:t>
            </w:r>
          </w:p>
        </w:tc>
      </w:tr>
      <w:tr w:rsidR="00C04152" w:rsidRPr="005B1FB1" w14:paraId="69722ABA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FA1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Aztreon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24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1E9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2AE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7B3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E52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3D7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D314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8AF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</w:t>
            </w:r>
          </w:p>
        </w:tc>
      </w:tr>
      <w:tr w:rsidR="00C04152" w:rsidRPr="005B1FB1" w14:paraId="2234F742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0B38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Imipene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18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BE3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476F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14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F67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461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BACB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E0CD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</w:tr>
      <w:tr w:rsidR="00C04152" w:rsidRPr="005B1FB1" w14:paraId="459DBE4E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703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Meropene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2A7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48C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D85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48E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3C4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69E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5FB0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98D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</w:tr>
      <w:tr w:rsidR="00C04152" w:rsidRPr="005B1FB1" w14:paraId="60E82B19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622" w14:textId="33522249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Amoxicillin</w:t>
            </w:r>
            <w:r w:rsidR="006E63B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</w:t>
            </w: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Clavulan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B15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/1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8BDC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396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/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42DD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/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DF1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/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682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/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37C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/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62B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28/64</w:t>
            </w:r>
          </w:p>
        </w:tc>
      </w:tr>
      <w:tr w:rsidR="00C04152" w:rsidRPr="005B1FB1" w14:paraId="4A07A49E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3A65" w14:textId="165E7ADF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Piperacillin</w:t>
            </w:r>
            <w:r w:rsidR="006E63B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</w:t>
            </w: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Tazobacta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1D23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/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CFDB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066A" w14:textId="3C5AC0D1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/</w:t>
            </w:r>
            <w:r w:rsidR="00FB1EC5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BBBD" w14:textId="2956C9DF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/</w:t>
            </w:r>
            <w:r w:rsidR="00FB1EC5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3A73" w14:textId="5533092C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/</w:t>
            </w:r>
            <w:r w:rsidR="00FB1EC5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053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/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56F" w14:textId="20672AFC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/</w:t>
            </w:r>
            <w:r w:rsidR="00FB1EC5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721D" w14:textId="6C7EDC4C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28/</w:t>
            </w:r>
            <w:r w:rsidR="00FB1EC5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</w:tr>
      <w:tr w:rsidR="00C04152" w:rsidRPr="005B1FB1" w14:paraId="4B5AF00A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253" w14:textId="002A2671" w:rsidR="00C04152" w:rsidRPr="00964EE5" w:rsidRDefault="006E63B4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</w:pPr>
            <w:proofErr w:type="spellStart"/>
            <w:r w:rsidRPr="006E63B4">
              <w:rPr>
                <w:rFonts w:eastAsia="DengXian" w:cs="Times New Roman"/>
                <w:color w:val="000000"/>
                <w:sz w:val="22"/>
                <w:lang w:eastAsia="zh-CN"/>
              </w:rPr>
              <w:t>Cefoperazone</w:t>
            </w:r>
            <w:proofErr w:type="spellEnd"/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</w:t>
            </w:r>
            <w:r w:rsidRPr="006E63B4">
              <w:rPr>
                <w:rFonts w:eastAsia="DengXian" w:cs="Times New Roman"/>
                <w:color w:val="000000"/>
                <w:sz w:val="22"/>
                <w:lang w:eastAsia="zh-CN"/>
              </w:rPr>
              <w:t>Sulbactam</w:t>
            </w:r>
            <w:r w:rsidR="00964EE5">
              <w:rPr>
                <w:rFonts w:eastAsia="DengXian" w:cs="Times New Roman" w:hint="eastAsia"/>
                <w:color w:val="000000"/>
                <w:sz w:val="22"/>
                <w:vertAlign w:val="superscript"/>
                <w:lang w:eastAsia="zh-CN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B43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BFC8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23A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109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FAE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0A1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713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192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56</w:t>
            </w:r>
          </w:p>
        </w:tc>
      </w:tr>
      <w:tr w:rsidR="00C04152" w:rsidRPr="005B1FB1" w14:paraId="264B6265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7C6E" w14:textId="74DFE169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Ceftazidime</w:t>
            </w:r>
            <w:r w:rsidR="006E63B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</w:t>
            </w: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Avibactam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8F21" w14:textId="77777777" w:rsidR="00C04152" w:rsidRPr="00A72F51" w:rsidRDefault="00C04152" w:rsidP="0019198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A72F51">
              <w:rPr>
                <w:rFonts w:eastAsia="DengXian" w:cs="Times New Roman"/>
                <w:sz w:val="22"/>
                <w:lang w:eastAsia="zh-CN"/>
              </w:rPr>
              <w:t>16</w:t>
            </w:r>
            <w:r w:rsidRPr="00A72F51">
              <w:rPr>
                <w:rFonts w:eastAsia="DengXian" w:cs="Times New Roman" w:hint="eastAsia"/>
                <w:sz w:val="22"/>
                <w:lang w:eastAsia="zh-CN"/>
              </w:rPr>
              <w:t>/4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D8E7" w14:textId="77777777" w:rsidR="00C04152" w:rsidRPr="00A72F51" w:rsidRDefault="00C04152" w:rsidP="0019198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A72F51">
              <w:rPr>
                <w:rFonts w:eastAsia="DengXian" w:cs="Times New Roman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EFC1" w14:textId="1B752925" w:rsidR="00C04152" w:rsidRPr="00A72F51" w:rsidRDefault="00C04152" w:rsidP="0019198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A72F51">
              <w:rPr>
                <w:rFonts w:eastAsia="DengXian" w:cs="Times New Roman"/>
                <w:sz w:val="22"/>
                <w:lang w:eastAsia="zh-CN"/>
              </w:rPr>
              <w:t>2</w:t>
            </w:r>
            <w:r w:rsidR="00A72F51" w:rsidRPr="00A72F51">
              <w:rPr>
                <w:rFonts w:eastAsia="DengXian" w:cs="Times New Roman" w:hint="eastAsia"/>
                <w:sz w:val="22"/>
                <w:lang w:eastAsia="zh-CN"/>
              </w:rPr>
              <w:t>/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B725" w14:textId="4BB9BADF" w:rsidR="00C04152" w:rsidRPr="00A72F51" w:rsidRDefault="00C04152" w:rsidP="0019198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A72F51">
              <w:rPr>
                <w:rFonts w:eastAsia="DengXian" w:cs="Times New Roman"/>
                <w:sz w:val="22"/>
                <w:lang w:eastAsia="zh-CN"/>
              </w:rPr>
              <w:t>4</w:t>
            </w:r>
            <w:r w:rsidR="00A72F51" w:rsidRPr="00A72F51">
              <w:rPr>
                <w:rFonts w:eastAsia="DengXian" w:cs="Times New Roman" w:hint="eastAsia"/>
                <w:sz w:val="22"/>
                <w:lang w:eastAsia="zh-CN"/>
              </w:rPr>
              <w:t>/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0632" w14:textId="3078CF0B" w:rsidR="00C04152" w:rsidRPr="00A72F51" w:rsidRDefault="00C04152" w:rsidP="0019198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A72F51">
              <w:rPr>
                <w:rFonts w:eastAsia="DengXian" w:cs="Times New Roman"/>
                <w:sz w:val="22"/>
                <w:lang w:eastAsia="zh-CN"/>
              </w:rPr>
              <w:t>8</w:t>
            </w:r>
            <w:r w:rsidR="00A72F51" w:rsidRPr="00A72F51">
              <w:rPr>
                <w:rFonts w:eastAsia="DengXian" w:cs="Times New Roman" w:hint="eastAsia"/>
                <w:sz w:val="22"/>
                <w:lang w:eastAsia="zh-CN"/>
              </w:rPr>
              <w:t>/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7A76" w14:textId="4582DE3A" w:rsidR="00C04152" w:rsidRPr="00A72F51" w:rsidRDefault="00C04152" w:rsidP="0019198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A72F51">
              <w:rPr>
                <w:rFonts w:eastAsia="DengXian" w:cs="Times New Roman"/>
                <w:sz w:val="22"/>
                <w:lang w:eastAsia="zh-CN"/>
              </w:rPr>
              <w:t>16</w:t>
            </w:r>
            <w:r w:rsidR="00A72F51" w:rsidRPr="00A72F51">
              <w:rPr>
                <w:rFonts w:eastAsia="DengXian" w:cs="Times New Roman" w:hint="eastAsia"/>
                <w:sz w:val="22"/>
                <w:lang w:eastAsia="zh-CN"/>
              </w:rPr>
              <w:t>/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F9F4" w14:textId="77E02F6B" w:rsidR="00C04152" w:rsidRPr="00A72F51" w:rsidRDefault="00C04152" w:rsidP="0019198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A72F51">
              <w:rPr>
                <w:rFonts w:eastAsia="DengXian" w:cs="Times New Roman"/>
                <w:sz w:val="22"/>
                <w:lang w:eastAsia="zh-CN"/>
              </w:rPr>
              <w:t>32</w:t>
            </w:r>
            <w:r w:rsidR="00A72F51" w:rsidRPr="00A72F51">
              <w:rPr>
                <w:rFonts w:eastAsia="DengXian" w:cs="Times New Roman" w:hint="eastAsia"/>
                <w:sz w:val="22"/>
                <w:lang w:eastAsia="zh-CN"/>
              </w:rPr>
              <w:t>/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CD80" w14:textId="742BB35B" w:rsidR="00C04152" w:rsidRPr="00A72F51" w:rsidRDefault="00C04152" w:rsidP="0019198C">
            <w:pPr>
              <w:spacing w:before="0" w:after="0"/>
              <w:jc w:val="center"/>
              <w:rPr>
                <w:rFonts w:eastAsia="DengXian" w:cs="Times New Roman"/>
                <w:sz w:val="22"/>
                <w:lang w:eastAsia="zh-CN"/>
              </w:rPr>
            </w:pPr>
            <w:r w:rsidRPr="00A72F51">
              <w:rPr>
                <w:rFonts w:eastAsia="DengXian" w:cs="Times New Roman"/>
                <w:sz w:val="22"/>
                <w:lang w:eastAsia="zh-CN"/>
              </w:rPr>
              <w:t>64</w:t>
            </w:r>
            <w:r w:rsidR="00A72F51" w:rsidRPr="00A72F51">
              <w:rPr>
                <w:rFonts w:eastAsia="DengXian" w:cs="Times New Roman" w:hint="eastAsia"/>
                <w:sz w:val="22"/>
                <w:lang w:eastAsia="zh-CN"/>
              </w:rPr>
              <w:t>/4</w:t>
            </w:r>
          </w:p>
        </w:tc>
      </w:tr>
      <w:tr w:rsidR="00C04152" w:rsidRPr="005B1FB1" w14:paraId="4645F886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8DB1" w14:textId="77777777" w:rsidR="00C04152" w:rsidRPr="00246258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Other class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805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568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7468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862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A3B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638B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B0F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31D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C04152" w:rsidRPr="005B1FB1" w14:paraId="149F5978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15A8" w14:textId="77777777" w:rsidR="00C04152" w:rsidRPr="00246258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/>
                <w:color w:val="000000"/>
                <w:sz w:val="22"/>
                <w:lang w:eastAsia="zh-CN"/>
              </w:rPr>
              <w:t>Amika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93DD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6A3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8D2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14F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34F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2E3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D43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17F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</w:t>
            </w:r>
          </w:p>
        </w:tc>
      </w:tr>
      <w:tr w:rsidR="00C04152" w:rsidRPr="005B1FB1" w14:paraId="7EDCC737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FD70" w14:textId="77777777" w:rsidR="00C04152" w:rsidRPr="00246258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/>
                <w:color w:val="000000"/>
                <w:sz w:val="22"/>
                <w:lang w:eastAsia="zh-CN"/>
              </w:rPr>
              <w:t>Ciprofloxa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93A8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6DA5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3613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.1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364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.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A85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34A6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A7BB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BE0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</w:tr>
      <w:tr w:rsidR="00C04152" w:rsidRPr="005B1FB1" w14:paraId="176F6289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7D6B" w14:textId="623BE178" w:rsidR="00C04152" w:rsidRPr="00246258" w:rsidRDefault="00A464E5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F</w:t>
            </w:r>
            <w:r w:rsidR="00C04152" w:rsidRPr="00246258">
              <w:rPr>
                <w:rFonts w:eastAsia="DengXian" w:cs="Times New Roman"/>
                <w:color w:val="000000"/>
                <w:sz w:val="22"/>
                <w:lang w:eastAsia="zh-CN"/>
              </w:rPr>
              <w:t>osfomyci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6D2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56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5D2F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B7E1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0A7B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DF0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1C24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54E3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5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7110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024</w:t>
            </w:r>
          </w:p>
        </w:tc>
      </w:tr>
      <w:tr w:rsidR="00C04152" w:rsidRPr="005B1FB1" w14:paraId="39C5C620" w14:textId="77777777" w:rsidTr="0019198C">
        <w:trPr>
          <w:trHeight w:val="352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E94" w14:textId="3FB32B1D" w:rsidR="00C04152" w:rsidRPr="00246258" w:rsidRDefault="00A464E5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T</w:t>
            </w:r>
            <w:r w:rsidR="00C04152" w:rsidRPr="00246258">
              <w:rPr>
                <w:rFonts w:eastAsia="DengXian" w:cs="Times New Roman"/>
                <w:color w:val="000000"/>
                <w:sz w:val="22"/>
                <w:lang w:eastAsia="zh-CN"/>
              </w:rPr>
              <w:t>igecyclin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CF12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AE13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BBC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E04A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61A8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3DA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FE6B" w14:textId="79D1C32B" w:rsidR="00C04152" w:rsidRPr="005B1FB1" w:rsidRDefault="0024436E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250B" w14:textId="0E6AA29F" w:rsidR="00C04152" w:rsidRPr="005B1FB1" w:rsidRDefault="0024436E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2</w:t>
            </w:r>
          </w:p>
        </w:tc>
      </w:tr>
      <w:tr w:rsidR="00C04152" w:rsidRPr="005B1FB1" w14:paraId="6E39B41B" w14:textId="77777777" w:rsidTr="00FB1EC5">
        <w:trPr>
          <w:trHeight w:val="2799"/>
          <w:jc w:val="center"/>
        </w:trPr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9D21" w14:textId="5EF28D5F" w:rsidR="00C04152" w:rsidRPr="005B1FB1" w:rsidRDefault="00A464E5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lastRenderedPageBreak/>
              <w:t>P</w:t>
            </w:r>
            <w:r w:rsidR="00C04152" w:rsidRPr="00246258">
              <w:rPr>
                <w:rFonts w:eastAsia="DengXian" w:cs="Times New Roman"/>
                <w:color w:val="000000"/>
                <w:sz w:val="22"/>
                <w:lang w:eastAsia="zh-CN"/>
              </w:rPr>
              <w:t>olymyxin B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EDD3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98C4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75EF4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845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E54E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8CA29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0652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57657" w14:textId="77777777" w:rsidR="00C04152" w:rsidRPr="005B1FB1" w:rsidRDefault="00C04152" w:rsidP="0019198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16</w:t>
            </w:r>
          </w:p>
        </w:tc>
      </w:tr>
    </w:tbl>
    <w:p w14:paraId="1927CE41" w14:textId="6CD870D4" w:rsidR="00964EE5" w:rsidRPr="00FA2BEE" w:rsidRDefault="00A965BC" w:rsidP="00020175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0"/>
        <w:ind w:firstLineChars="0"/>
        <w:jc w:val="both"/>
        <w:rPr>
          <w:rFonts w:cs="Times New Roman"/>
          <w:bCs/>
          <w:szCs w:val="24"/>
          <w:lang w:eastAsia="zh-CN"/>
        </w:rPr>
        <w:sectPr w:rsidR="00964EE5" w:rsidRPr="00FA2BEE" w:rsidSect="00C04152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FA2BEE">
        <w:rPr>
          <w:rFonts w:cs="Times New Roman"/>
          <w:bCs/>
          <w:szCs w:val="24"/>
          <w:lang w:eastAsia="zh-CN"/>
        </w:rPr>
        <w:t xml:space="preserve">The </w:t>
      </w:r>
      <w:r w:rsidR="002661FC" w:rsidRPr="00FA2BEE">
        <w:rPr>
          <w:rFonts w:cs="Times New Roman" w:hint="eastAsia"/>
          <w:bCs/>
          <w:szCs w:val="24"/>
          <w:lang w:eastAsia="zh-CN"/>
        </w:rPr>
        <w:t xml:space="preserve">resistant </w:t>
      </w:r>
      <w:r w:rsidRPr="00FA2BEE">
        <w:rPr>
          <w:rFonts w:cs="Times New Roman"/>
          <w:bCs/>
          <w:szCs w:val="24"/>
          <w:lang w:eastAsia="zh-CN"/>
        </w:rPr>
        <w:t xml:space="preserve">breakpoint for </w:t>
      </w:r>
      <w:proofErr w:type="spellStart"/>
      <w:r w:rsidR="00E57F43">
        <w:rPr>
          <w:rFonts w:cs="Times New Roman" w:hint="eastAsia"/>
          <w:bCs/>
          <w:szCs w:val="24"/>
          <w:lang w:eastAsia="zh-CN"/>
        </w:rPr>
        <w:t>c</w:t>
      </w:r>
      <w:r w:rsidR="00020175" w:rsidRPr="00FA2BEE">
        <w:rPr>
          <w:rFonts w:cs="Times New Roman"/>
          <w:bCs/>
          <w:szCs w:val="24"/>
          <w:lang w:eastAsia="zh-CN"/>
        </w:rPr>
        <w:t>efoperazone</w:t>
      </w:r>
      <w:proofErr w:type="spellEnd"/>
      <w:r w:rsidR="00020175" w:rsidRPr="00FA2BEE">
        <w:rPr>
          <w:rFonts w:cs="Times New Roman" w:hint="eastAsia"/>
          <w:bCs/>
          <w:szCs w:val="24"/>
          <w:lang w:eastAsia="zh-CN"/>
        </w:rPr>
        <w:t>/</w:t>
      </w:r>
      <w:r w:rsidR="00E57F43">
        <w:rPr>
          <w:rFonts w:cs="Times New Roman" w:hint="eastAsia"/>
          <w:bCs/>
          <w:szCs w:val="24"/>
          <w:lang w:eastAsia="zh-CN"/>
        </w:rPr>
        <w:t>s</w:t>
      </w:r>
      <w:r w:rsidR="00020175" w:rsidRPr="00FA2BEE">
        <w:rPr>
          <w:rFonts w:cs="Times New Roman"/>
          <w:bCs/>
          <w:szCs w:val="24"/>
          <w:lang w:eastAsia="zh-CN"/>
        </w:rPr>
        <w:t>ulbactam</w:t>
      </w:r>
      <w:r w:rsidRPr="00FA2BEE">
        <w:rPr>
          <w:rFonts w:cs="Times New Roman"/>
          <w:bCs/>
          <w:szCs w:val="24"/>
          <w:lang w:eastAsia="zh-CN"/>
        </w:rPr>
        <w:t xml:space="preserve"> refers to the CLSI breakpoint for </w:t>
      </w:r>
      <w:proofErr w:type="spellStart"/>
      <w:r w:rsidRPr="00FA2BEE">
        <w:rPr>
          <w:rFonts w:cs="Times New Roman"/>
          <w:bCs/>
          <w:szCs w:val="24"/>
          <w:lang w:eastAsia="zh-CN"/>
        </w:rPr>
        <w:t>cefoperazone</w:t>
      </w:r>
      <w:proofErr w:type="spellEnd"/>
      <w:r w:rsidRPr="00FA2BEE">
        <w:rPr>
          <w:rFonts w:cs="Times New Roman"/>
          <w:bCs/>
          <w:szCs w:val="24"/>
          <w:lang w:eastAsia="zh-CN"/>
        </w:rPr>
        <w:t>.</w:t>
      </w:r>
    </w:p>
    <w:p w14:paraId="25DC8D5C" w14:textId="77777777" w:rsidR="00C04152" w:rsidRDefault="00C04152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/>
          <w:szCs w:val="24"/>
          <w:lang w:eastAsia="zh-CN"/>
        </w:rPr>
      </w:pPr>
    </w:p>
    <w:p w14:paraId="558840D6" w14:textId="593D117C" w:rsidR="00D66DE6" w:rsidRDefault="006C5DE6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  <w:r w:rsidRPr="006C5DE6">
        <w:rPr>
          <w:rFonts w:cs="Times New Roman"/>
          <w:b/>
          <w:szCs w:val="24"/>
        </w:rPr>
        <w:t xml:space="preserve">Supplementary table </w:t>
      </w:r>
      <w:r w:rsidR="00C04152">
        <w:rPr>
          <w:rFonts w:cs="Times New Roman" w:hint="eastAsia"/>
          <w:b/>
          <w:szCs w:val="24"/>
          <w:lang w:eastAsia="zh-CN"/>
        </w:rPr>
        <w:t>3</w:t>
      </w:r>
      <w:r w:rsidRPr="006C5DE6">
        <w:rPr>
          <w:rFonts w:cs="Times New Roman"/>
          <w:b/>
          <w:szCs w:val="24"/>
        </w:rPr>
        <w:t xml:space="preserve">. </w:t>
      </w:r>
      <w:r w:rsidRPr="004D03C0">
        <w:rPr>
          <w:rFonts w:cs="Times New Roman"/>
          <w:bCs/>
          <w:szCs w:val="24"/>
        </w:rPr>
        <w:t>Isolates classified by the number of antibiotics to which they are</w:t>
      </w:r>
      <w:r w:rsidRPr="004D03C0">
        <w:rPr>
          <w:rFonts w:cs="Times New Roman" w:hint="eastAsia"/>
          <w:bCs/>
          <w:szCs w:val="24"/>
          <w:lang w:eastAsia="zh-CN"/>
        </w:rPr>
        <w:t xml:space="preserve"> </w:t>
      </w:r>
      <w:proofErr w:type="spellStart"/>
      <w:r w:rsidRPr="004D03C0">
        <w:rPr>
          <w:rFonts w:cs="Times New Roman"/>
          <w:bCs/>
          <w:szCs w:val="24"/>
        </w:rPr>
        <w:t>heteroresistant</w:t>
      </w:r>
      <w:proofErr w:type="spellEnd"/>
      <w:r w:rsidRPr="004D03C0">
        <w:rPr>
          <w:rFonts w:cs="Times New Roman"/>
          <w:bCs/>
          <w:szCs w:val="24"/>
        </w:rPr>
        <w:t xml:space="preserve"> out of the 16 tested</w:t>
      </w:r>
      <w:r w:rsidR="004D03C0">
        <w:rPr>
          <w:rFonts w:cs="Times New Roman" w:hint="eastAsia"/>
          <w:bCs/>
          <w:szCs w:val="24"/>
          <w:lang w:eastAsia="zh-CN"/>
        </w:rPr>
        <w:t>.</w:t>
      </w:r>
    </w:p>
    <w:tbl>
      <w:tblPr>
        <w:tblW w:w="6340" w:type="dxa"/>
        <w:tblLook w:val="04A0" w:firstRow="1" w:lastRow="0" w:firstColumn="1" w:lastColumn="0" w:noHBand="0" w:noVBand="1"/>
      </w:tblPr>
      <w:tblGrid>
        <w:gridCol w:w="3780"/>
        <w:gridCol w:w="2560"/>
      </w:tblGrid>
      <w:tr w:rsidR="001328CB" w14:paraId="4F851416" w14:textId="77777777" w:rsidTr="001328CB">
        <w:trPr>
          <w:trHeight w:val="280"/>
        </w:trPr>
        <w:tc>
          <w:tcPr>
            <w:tcW w:w="37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2CFA4EA" w14:textId="77777777" w:rsidR="001328CB" w:rsidRPr="00635F20" w:rsidRDefault="001328CB" w:rsidP="001328C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635F20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Number of </w:t>
            </w:r>
          </w:p>
          <w:p w14:paraId="3D1E7472" w14:textId="42F6527D" w:rsidR="001328CB" w:rsidRPr="00635F20" w:rsidRDefault="001328CB" w:rsidP="001328C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proofErr w:type="spellStart"/>
            <w:r w:rsidRPr="00635F20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Heteroresistant</w:t>
            </w:r>
            <w:proofErr w:type="spellEnd"/>
            <w:r w:rsidRPr="00635F20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 xml:space="preserve"> Antibiotics</w:t>
            </w:r>
          </w:p>
        </w:tc>
        <w:tc>
          <w:tcPr>
            <w:tcW w:w="25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4661F77" w14:textId="624F2620" w:rsidR="001328CB" w:rsidRPr="00635F20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proofErr w:type="gramStart"/>
            <w:r w:rsidRPr="00635F20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Rate(</w:t>
            </w:r>
            <w:proofErr w:type="gramEnd"/>
            <w:r w:rsidRPr="00635F20"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  <w:t>%)</w:t>
            </w:r>
          </w:p>
        </w:tc>
      </w:tr>
      <w:tr w:rsidR="001328CB" w14:paraId="392AE0AA" w14:textId="77777777" w:rsidTr="001328CB">
        <w:trPr>
          <w:trHeight w:val="280"/>
        </w:trPr>
        <w:tc>
          <w:tcPr>
            <w:tcW w:w="3780" w:type="dxa"/>
            <w:noWrap/>
            <w:vAlign w:val="center"/>
          </w:tcPr>
          <w:p w14:paraId="5C93B42A" w14:textId="0C2680A4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29738FD8" w14:textId="7134E5DE" w:rsidR="001328CB" w:rsidRDefault="008F1E1D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4.9</w:t>
            </w:r>
            <w:r w:rsidR="001328C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  <w:tr w:rsidR="001328CB" w14:paraId="02C84998" w14:textId="77777777" w:rsidTr="001328CB">
        <w:trPr>
          <w:trHeight w:val="280"/>
        </w:trPr>
        <w:tc>
          <w:tcPr>
            <w:tcW w:w="3780" w:type="dxa"/>
            <w:noWrap/>
            <w:vAlign w:val="center"/>
          </w:tcPr>
          <w:p w14:paraId="3CF9A357" w14:textId="791D1BE4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4FFC0251" w14:textId="6F11B7C9" w:rsidR="001328CB" w:rsidRDefault="008F1E1D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0.8</w:t>
            </w:r>
            <w:r w:rsidR="001328C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  <w:tr w:rsidR="001328CB" w14:paraId="198103F1" w14:textId="77777777" w:rsidTr="001328CB">
        <w:trPr>
          <w:trHeight w:val="280"/>
        </w:trPr>
        <w:tc>
          <w:tcPr>
            <w:tcW w:w="3780" w:type="dxa"/>
            <w:noWrap/>
            <w:vAlign w:val="center"/>
          </w:tcPr>
          <w:p w14:paraId="58BBEE89" w14:textId="3281B781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3CBADEF4" w14:textId="72D423FE" w:rsidR="001328CB" w:rsidRDefault="008F1E1D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2.9</w:t>
            </w:r>
            <w:r w:rsidR="001328C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  <w:tr w:rsidR="001328CB" w14:paraId="2DE0A1E5" w14:textId="77777777" w:rsidTr="001328CB">
        <w:trPr>
          <w:trHeight w:val="280"/>
        </w:trPr>
        <w:tc>
          <w:tcPr>
            <w:tcW w:w="3780" w:type="dxa"/>
            <w:noWrap/>
            <w:vAlign w:val="center"/>
          </w:tcPr>
          <w:p w14:paraId="058101F5" w14:textId="2E811404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4134B978" w14:textId="75342B5B" w:rsidR="001328CB" w:rsidRDefault="00A325B4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</w:t>
            </w:r>
            <w:r w:rsidR="008F1E1D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.</w:t>
            </w: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5</w:t>
            </w:r>
            <w:r w:rsidR="001328C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  <w:tr w:rsidR="001328CB" w:rsidRPr="0059030B" w14:paraId="2ACD1673" w14:textId="77777777" w:rsidTr="001328CB">
        <w:trPr>
          <w:trHeight w:val="280"/>
        </w:trPr>
        <w:tc>
          <w:tcPr>
            <w:tcW w:w="3780" w:type="dxa"/>
            <w:noWrap/>
            <w:vAlign w:val="center"/>
          </w:tcPr>
          <w:p w14:paraId="1DAFA316" w14:textId="284F13C0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560" w:type="dxa"/>
            <w:shd w:val="clear" w:color="auto" w:fill="auto"/>
            <w:noWrap/>
            <w:vAlign w:val="center"/>
          </w:tcPr>
          <w:p w14:paraId="7610551C" w14:textId="4CEE9D82" w:rsidR="001328CB" w:rsidRDefault="00A325B4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</w:t>
            </w:r>
            <w:r w:rsidR="008F1E1D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.</w:t>
            </w: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5</w:t>
            </w:r>
            <w:r w:rsidR="001328C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  <w:tr w:rsidR="001328CB" w:rsidRPr="0059030B" w14:paraId="7A1600B5" w14:textId="77777777" w:rsidTr="001328CB">
        <w:trPr>
          <w:trHeight w:val="280"/>
        </w:trPr>
        <w:tc>
          <w:tcPr>
            <w:tcW w:w="3780" w:type="dxa"/>
            <w:noWrap/>
            <w:vAlign w:val="center"/>
          </w:tcPr>
          <w:p w14:paraId="18E30ED3" w14:textId="561998A7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560" w:type="dxa"/>
            <w:noWrap/>
            <w:vAlign w:val="center"/>
          </w:tcPr>
          <w:p w14:paraId="59BC6E59" w14:textId="5B9C0165" w:rsidR="001328CB" w:rsidRDefault="008F1E1D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.5</w:t>
            </w:r>
            <w:r w:rsidR="00C54E9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  <w:tr w:rsidR="001328CB" w:rsidRPr="0059030B" w14:paraId="3EF9BA2E" w14:textId="77777777" w:rsidTr="001328CB">
        <w:trPr>
          <w:trHeight w:val="280"/>
        </w:trPr>
        <w:tc>
          <w:tcPr>
            <w:tcW w:w="3780" w:type="dxa"/>
            <w:noWrap/>
            <w:vAlign w:val="center"/>
          </w:tcPr>
          <w:p w14:paraId="39260D13" w14:textId="01F3DC8E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2560" w:type="dxa"/>
            <w:noWrap/>
            <w:vAlign w:val="center"/>
          </w:tcPr>
          <w:p w14:paraId="03D06C58" w14:textId="6B626508" w:rsidR="001328CB" w:rsidRDefault="008F1E1D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.5</w:t>
            </w:r>
            <w:r w:rsidR="00C54E9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  <w:tr w:rsidR="001328CB" w14:paraId="20603F51" w14:textId="77777777" w:rsidTr="001328CB">
        <w:trPr>
          <w:trHeight w:val="280"/>
        </w:trPr>
        <w:tc>
          <w:tcPr>
            <w:tcW w:w="3780" w:type="dxa"/>
            <w:noWrap/>
            <w:vAlign w:val="center"/>
          </w:tcPr>
          <w:p w14:paraId="0D684803" w14:textId="34850568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560" w:type="dxa"/>
            <w:noWrap/>
            <w:vAlign w:val="center"/>
          </w:tcPr>
          <w:p w14:paraId="749F51A2" w14:textId="7EA1192C" w:rsidR="001328CB" w:rsidRDefault="008F1E1D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.5</w:t>
            </w:r>
            <w:r w:rsidR="00C54E9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  <w:tr w:rsidR="001328CB" w14:paraId="3C45FD84" w14:textId="77777777" w:rsidTr="001328CB">
        <w:trPr>
          <w:trHeight w:val="280"/>
        </w:trPr>
        <w:tc>
          <w:tcPr>
            <w:tcW w:w="3780" w:type="dxa"/>
            <w:tcBorders>
              <w:bottom w:val="single" w:sz="12" w:space="0" w:color="auto"/>
            </w:tcBorders>
            <w:noWrap/>
            <w:vAlign w:val="center"/>
          </w:tcPr>
          <w:p w14:paraId="49E25976" w14:textId="5A17C2C8" w:rsidR="001328CB" w:rsidRDefault="001328CB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0</w:t>
            </w:r>
          </w:p>
        </w:tc>
        <w:tc>
          <w:tcPr>
            <w:tcW w:w="2560" w:type="dxa"/>
            <w:tcBorders>
              <w:bottom w:val="single" w:sz="12" w:space="0" w:color="auto"/>
            </w:tcBorders>
            <w:noWrap/>
            <w:vAlign w:val="center"/>
          </w:tcPr>
          <w:p w14:paraId="0B8ED7DE" w14:textId="4520476C" w:rsidR="001328CB" w:rsidRDefault="008F1E1D" w:rsidP="004A185D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.0</w:t>
            </w:r>
            <w:r w:rsidR="00C54E9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%</w:t>
            </w:r>
          </w:p>
        </w:tc>
      </w:tr>
    </w:tbl>
    <w:p w14:paraId="52758BE1" w14:textId="77777777" w:rsidR="001328CB" w:rsidRDefault="001328CB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21CFD4AB" w14:textId="77777777" w:rsidR="001328CB" w:rsidRDefault="001328CB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55D7119B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32C7EFDA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0572FD96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1F657202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79BD3A9B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6802070F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10C168E6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0900DFDF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68CF1F4A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59783540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53430E36" w14:textId="77777777" w:rsidR="00D46D0E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63B7BFEE" w14:textId="77777777" w:rsidR="00D46D0E" w:rsidRPr="006C5DE6" w:rsidRDefault="00D46D0E" w:rsidP="006C5DE6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Cs/>
          <w:szCs w:val="24"/>
          <w:lang w:eastAsia="zh-CN"/>
        </w:rPr>
      </w:pPr>
    </w:p>
    <w:p w14:paraId="50E87F0F" w14:textId="1E2DAB4D" w:rsidR="0011769B" w:rsidRDefault="0011769B" w:rsidP="00B077FA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/>
          <w:szCs w:val="24"/>
          <w:lang w:eastAsia="zh-CN"/>
        </w:rPr>
        <w:sectPr w:rsidR="0011769B" w:rsidSect="00C04152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1" w:name="_Hlk94798163"/>
      <w:bookmarkEnd w:id="1"/>
    </w:p>
    <w:p w14:paraId="7878CA97" w14:textId="77898CD2" w:rsidR="00B077FA" w:rsidRPr="00F25578" w:rsidRDefault="00B077FA" w:rsidP="00B077FA">
      <w:pPr>
        <w:widowControl w:val="0"/>
        <w:autoSpaceDE w:val="0"/>
        <w:autoSpaceDN w:val="0"/>
        <w:adjustRightInd w:val="0"/>
        <w:spacing w:before="0"/>
        <w:jc w:val="both"/>
        <w:rPr>
          <w:rFonts w:cs="Times New Roman"/>
          <w:b/>
          <w:szCs w:val="24"/>
        </w:rPr>
      </w:pPr>
      <w:r w:rsidRPr="006C5DE6">
        <w:rPr>
          <w:rFonts w:cs="Times New Roman"/>
          <w:b/>
          <w:szCs w:val="24"/>
        </w:rPr>
        <w:lastRenderedPageBreak/>
        <w:t xml:space="preserve">Supplementary table </w:t>
      </w:r>
      <w:r w:rsidR="00C04152">
        <w:rPr>
          <w:rFonts w:cs="Times New Roman" w:hint="eastAsia"/>
          <w:b/>
          <w:szCs w:val="24"/>
          <w:lang w:eastAsia="zh-CN"/>
        </w:rPr>
        <w:t>4</w:t>
      </w:r>
      <w:r w:rsidRPr="006C5DE6">
        <w:rPr>
          <w:rFonts w:cs="Times New Roman"/>
          <w:b/>
          <w:szCs w:val="24"/>
        </w:rPr>
        <w:t xml:space="preserve">. </w:t>
      </w:r>
      <w:r w:rsidR="00F25578" w:rsidRPr="004D03C0">
        <w:rPr>
          <w:rFonts w:cs="Times New Roman"/>
          <w:bCs/>
          <w:szCs w:val="24"/>
        </w:rPr>
        <w:t xml:space="preserve">Characterization of the </w:t>
      </w:r>
      <w:r w:rsidR="00F25578" w:rsidRPr="004D03C0">
        <w:rPr>
          <w:rFonts w:cs="Times New Roman" w:hint="eastAsia"/>
          <w:bCs/>
          <w:szCs w:val="24"/>
          <w:lang w:eastAsia="zh-CN"/>
        </w:rPr>
        <w:t>c</w:t>
      </w:r>
      <w:r w:rsidR="00F25578" w:rsidRPr="004D03C0">
        <w:rPr>
          <w:rFonts w:cs="Times New Roman"/>
          <w:bCs/>
          <w:szCs w:val="24"/>
        </w:rPr>
        <w:t>arbapenem</w:t>
      </w:r>
      <w:r w:rsidR="00F25578" w:rsidRPr="004D03C0">
        <w:rPr>
          <w:rFonts w:cs="Times New Roman" w:hint="eastAsia"/>
          <w:bCs/>
          <w:szCs w:val="24"/>
          <w:lang w:eastAsia="zh-CN"/>
        </w:rPr>
        <w:t xml:space="preserve"> resistant strain Kp486 </w:t>
      </w:r>
      <w:r w:rsidR="00F25578" w:rsidRPr="004D03C0">
        <w:rPr>
          <w:rFonts w:cs="Times New Roman"/>
          <w:bCs/>
          <w:szCs w:val="24"/>
        </w:rPr>
        <w:t>phenotypes</w:t>
      </w:r>
      <w:r w:rsidR="004D03C0">
        <w:rPr>
          <w:rFonts w:cs="Times New Roman" w:hint="eastAsia"/>
          <w:bCs/>
          <w:szCs w:val="24"/>
          <w:lang w:eastAsia="zh-CN"/>
        </w:rPr>
        <w:t>.</w:t>
      </w:r>
      <w:r w:rsidR="00F25578" w:rsidRPr="004D03C0">
        <w:rPr>
          <w:rFonts w:cs="Times New Roman"/>
          <w:bCs/>
          <w:szCs w:val="24"/>
        </w:rPr>
        <w:t xml:space="preserve"> </w:t>
      </w:r>
    </w:p>
    <w:tbl>
      <w:tblPr>
        <w:tblW w:w="13940" w:type="dxa"/>
        <w:tblLook w:val="04A0" w:firstRow="1" w:lastRow="0" w:firstColumn="1" w:lastColumn="0" w:noHBand="0" w:noVBand="1"/>
      </w:tblPr>
      <w:tblGrid>
        <w:gridCol w:w="3440"/>
        <w:gridCol w:w="2020"/>
        <w:gridCol w:w="1960"/>
        <w:gridCol w:w="2320"/>
        <w:gridCol w:w="2080"/>
        <w:gridCol w:w="2120"/>
      </w:tblGrid>
      <w:tr w:rsidR="0011769B" w:rsidRPr="0011769B" w14:paraId="3D445FD5" w14:textId="77777777" w:rsidTr="0011769B">
        <w:trPr>
          <w:trHeight w:val="1460"/>
        </w:trPr>
        <w:tc>
          <w:tcPr>
            <w:tcW w:w="344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98531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Antibiotics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B7578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Parental strain</w:t>
            </w: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br/>
              <w:t xml:space="preserve"> </w:t>
            </w:r>
            <w:proofErr w:type="gramStart"/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MIC(</w:t>
            </w:r>
            <w:proofErr w:type="gramEnd"/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mg/L)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A6C99D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Drug susceptibility testing assessment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915C96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 xml:space="preserve">Highest concentration </w:t>
            </w: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br/>
              <w:t xml:space="preserve">of growth in </w:t>
            </w:r>
            <w:proofErr w:type="gramStart"/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PAP(</w:t>
            </w:r>
            <w:proofErr w:type="gramEnd"/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mg/L)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99A41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Frequency of subpopulations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389F4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 xml:space="preserve">Subpopulations </w:t>
            </w: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br/>
            </w:r>
            <w:proofErr w:type="gramStart"/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MIC(</w:t>
            </w:r>
            <w:proofErr w:type="gramEnd"/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mg/L)</w:t>
            </w:r>
          </w:p>
        </w:tc>
      </w:tr>
      <w:tr w:rsidR="0011769B" w:rsidRPr="0011769B" w14:paraId="369EC533" w14:textId="77777777" w:rsidTr="0011769B">
        <w:trPr>
          <w:trHeight w:val="360"/>
        </w:trPr>
        <w:tc>
          <w:tcPr>
            <w:tcW w:w="3440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48D2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Beta Lactams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5CFC" w14:textId="77777777" w:rsidR="0011769B" w:rsidRPr="0011769B" w:rsidRDefault="0011769B" w:rsidP="0011769B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E7F8" w14:textId="77777777" w:rsidR="0011769B" w:rsidRPr="0011769B" w:rsidRDefault="0011769B" w:rsidP="0011769B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FD53" w14:textId="77777777" w:rsidR="0011769B" w:rsidRPr="0011769B" w:rsidRDefault="0011769B" w:rsidP="0011769B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FAB" w14:textId="77777777" w:rsidR="0011769B" w:rsidRPr="0011769B" w:rsidRDefault="0011769B" w:rsidP="0011769B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40489" w14:textId="77777777" w:rsidR="0011769B" w:rsidRPr="0011769B" w:rsidRDefault="0011769B" w:rsidP="0011769B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11769B" w:rsidRPr="0011769B" w14:paraId="6C79E931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0FAC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 Ampicillin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A4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AB3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3940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09EA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042A8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7CC2C337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E58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Ceftazidim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29A9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379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B91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512A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7E9FBD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7D0C6041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FF9A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Cefazol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A311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A122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8D03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8901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DA7D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5AF20C49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A18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Cefepim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E63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5160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ACB7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9DFC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C7430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214F6404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4DD" w14:textId="14D8AFFD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Amoxicillin</w:t>
            </w:r>
            <w:r w:rsidR="006E63B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Clavulanat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EBAF" w14:textId="687EB608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2</w:t>
            </w:r>
            <w:r w:rsidR="00DA118D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14C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9757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D06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EBCE1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38A1EC43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A9EB" w14:textId="28979630" w:rsidR="0011769B" w:rsidRPr="0011769B" w:rsidRDefault="006E63B4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proofErr w:type="spellStart"/>
            <w:r w:rsidRPr="006E63B4">
              <w:rPr>
                <w:rFonts w:eastAsia="DengXian" w:cs="Times New Roman"/>
                <w:color w:val="000000"/>
                <w:sz w:val="22"/>
                <w:lang w:eastAsia="zh-CN"/>
              </w:rPr>
              <w:t>Cefoperazone</w:t>
            </w:r>
            <w:proofErr w:type="spellEnd"/>
            <w:r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</w:t>
            </w:r>
            <w:r w:rsidRPr="006E63B4">
              <w:rPr>
                <w:rFonts w:eastAsia="DengXian" w:cs="Times New Roman"/>
                <w:color w:val="000000"/>
                <w:sz w:val="22"/>
                <w:lang w:eastAsia="zh-CN"/>
              </w:rPr>
              <w:t>Sulbactam</w:t>
            </w:r>
            <w:r w:rsidR="0011769B"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C9D" w14:textId="7347178B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40C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A853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3B11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77B686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75D522AB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3AA" w14:textId="67222FBC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 </w:t>
            </w:r>
            <w:r w:rsidR="006E318F"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Piperacillin</w:t>
            </w:r>
            <w:r w:rsidR="006E63B4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</w:t>
            </w:r>
            <w:r w:rsidR="006E318F" w:rsidRPr="005B1FB1">
              <w:rPr>
                <w:rFonts w:eastAsia="DengXian" w:cs="Times New Roman"/>
                <w:color w:val="000000"/>
                <w:sz w:val="22"/>
                <w:lang w:eastAsia="zh-CN"/>
              </w:rPr>
              <w:t>Tazobact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8054" w14:textId="314CF106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28</w:t>
            </w:r>
            <w:r w:rsidR="003177A7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2F9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A90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6CA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C2CF2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2BD3E7E3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E366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Imipene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B78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AC5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311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F2D4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D65B7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46A97658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119" w14:textId="77777777" w:rsidR="0011769B" w:rsidRPr="00246258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Meropene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10C8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9682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881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71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AC7FA2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543DB90A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D79F" w14:textId="77777777" w:rsidR="0011769B" w:rsidRPr="00246258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Aztreon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DDC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092B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8EA9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D3A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02A26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73213516" w14:textId="77777777" w:rsidTr="0011769B">
        <w:trPr>
          <w:trHeight w:val="41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0882D" w14:textId="0AB57F9E" w:rsidR="0011769B" w:rsidRPr="00246258" w:rsidRDefault="006E318F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/>
                <w:color w:val="000000"/>
                <w:sz w:val="22"/>
                <w:lang w:eastAsia="zh-CN"/>
              </w:rPr>
              <w:t>Ceftazidime</w:t>
            </w:r>
            <w:r w:rsidR="006E63B4"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</w:t>
            </w:r>
            <w:r w:rsidRPr="00246258">
              <w:rPr>
                <w:rFonts w:eastAsia="DengXian" w:cs="Times New Roman"/>
                <w:color w:val="000000"/>
                <w:sz w:val="22"/>
                <w:lang w:eastAsia="zh-CN"/>
              </w:rPr>
              <w:t>Avibactam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147E" w14:textId="3AD19811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4</w:t>
            </w:r>
            <w:r w:rsidR="006E318F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000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3AEF" w14:textId="15C3969A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  <w:r w:rsidR="006E318F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A37D" w14:textId="1BD1A9C9" w:rsidR="0011769B" w:rsidRPr="0011769B" w:rsidRDefault="003C48B5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.6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×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0</w:t>
            </w:r>
            <w:r w:rsidRPr="0011769B">
              <w:rPr>
                <w:rFonts w:eastAsia="DengXian" w:cs="Times New Roman" w:hint="eastAsia"/>
                <w:color w:val="000000"/>
                <w:sz w:val="22"/>
                <w:vertAlign w:val="superscript"/>
                <w:lang w:eastAsia="zh-CN"/>
              </w:rPr>
              <w:t>-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0C2E2" w14:textId="0B753DEF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  <w:r w:rsidR="006E318F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/4</w:t>
            </w:r>
          </w:p>
        </w:tc>
      </w:tr>
      <w:tr w:rsidR="0011769B" w:rsidRPr="0011769B" w14:paraId="6C2503F1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76CA" w14:textId="77777777" w:rsidR="0011769B" w:rsidRPr="00246258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b/>
                <w:bCs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b/>
                <w:bCs/>
                <w:color w:val="000000"/>
                <w:sz w:val="22"/>
                <w:lang w:eastAsia="zh-CN"/>
              </w:rPr>
              <w:t>Other class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0F81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A5D4" w14:textId="5E8BBCF2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60F3" w14:textId="4843CD0A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2730" w14:textId="2DF85034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413F4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 xml:space="preserve">　</w:t>
            </w:r>
          </w:p>
        </w:tc>
      </w:tr>
      <w:tr w:rsidR="0011769B" w:rsidRPr="0011769B" w14:paraId="08C41390" w14:textId="77777777" w:rsidTr="0011769B">
        <w:trPr>
          <w:trHeight w:val="41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387F" w14:textId="77777777" w:rsidR="0011769B" w:rsidRPr="00246258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Amika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5B65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03C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1F65" w14:textId="2BD59ED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67FD" w14:textId="200FD65A" w:rsidR="0011769B" w:rsidRPr="0011769B" w:rsidRDefault="003C48B5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.7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×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0</w:t>
            </w:r>
            <w:r w:rsidRPr="0011769B">
              <w:rPr>
                <w:rFonts w:eastAsia="DengXian" w:cs="Times New Roman" w:hint="eastAsia"/>
                <w:color w:val="000000"/>
                <w:sz w:val="22"/>
                <w:vertAlign w:val="superscript"/>
                <w:lang w:eastAsia="zh-CN"/>
              </w:rPr>
              <w:t>-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865051" w14:textId="3D3B6D9B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32</w:t>
            </w:r>
          </w:p>
        </w:tc>
      </w:tr>
      <w:tr w:rsidR="0011769B" w:rsidRPr="0011769B" w14:paraId="39420924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3082" w14:textId="77777777" w:rsidR="0011769B" w:rsidRPr="00246258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Ciprofloxa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EA14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EEF6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2A37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2118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2A0DD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7D8EEF68" w14:textId="77777777" w:rsidTr="0011769B">
        <w:trPr>
          <w:trHeight w:val="35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6F2A" w14:textId="210545C3" w:rsidR="0011769B" w:rsidRPr="00246258" w:rsidRDefault="00F32590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F</w:t>
            </w:r>
            <w:r w:rsidR="0011769B"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osfomyci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63D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5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BAB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R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9F06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8557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B447A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NA</w:t>
            </w:r>
          </w:p>
        </w:tc>
      </w:tr>
      <w:tr w:rsidR="0011769B" w:rsidRPr="0011769B" w14:paraId="7EEB02FF" w14:textId="77777777" w:rsidTr="0011769B">
        <w:trPr>
          <w:trHeight w:val="410"/>
        </w:trPr>
        <w:tc>
          <w:tcPr>
            <w:tcW w:w="344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68FB" w14:textId="035525B7" w:rsidR="0011769B" w:rsidRPr="00246258" w:rsidRDefault="00F32590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T</w:t>
            </w:r>
            <w:r w:rsidR="0011769B"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igecyclin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5D4C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E6A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7248" w14:textId="2BE8A26F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2287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9.5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×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0</w:t>
            </w:r>
            <w:r w:rsidRPr="0011769B">
              <w:rPr>
                <w:rFonts w:eastAsia="DengXian" w:cs="Times New Roman" w:hint="eastAsia"/>
                <w:color w:val="000000"/>
                <w:sz w:val="22"/>
                <w:vertAlign w:val="superscript"/>
                <w:lang w:eastAsia="zh-CN"/>
              </w:rPr>
              <w:t>-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525DF2" w14:textId="2ADBA708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</w:p>
        </w:tc>
      </w:tr>
      <w:tr w:rsidR="0011769B" w:rsidRPr="0011769B" w14:paraId="4AACFF0B" w14:textId="77777777" w:rsidTr="0011769B">
        <w:trPr>
          <w:trHeight w:val="420"/>
        </w:trPr>
        <w:tc>
          <w:tcPr>
            <w:tcW w:w="344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EFB08" w14:textId="036A0E98" w:rsidR="0011769B" w:rsidRPr="00246258" w:rsidRDefault="00F32590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P</w:t>
            </w:r>
            <w:r w:rsidR="0011769B" w:rsidRPr="00246258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olymyxin 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12844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281AE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H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ED44" w14:textId="1FAF8059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29AF" w14:textId="77777777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.7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×</w:t>
            </w: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0</w:t>
            </w:r>
            <w:r w:rsidRPr="0011769B">
              <w:rPr>
                <w:rFonts w:eastAsia="DengXian" w:cs="Times New Roman" w:hint="eastAsia"/>
                <w:color w:val="000000"/>
                <w:sz w:val="22"/>
                <w:vertAlign w:val="superscript"/>
                <w:lang w:eastAsia="zh-CN"/>
              </w:rPr>
              <w:t>-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B81290" w14:textId="47A3A96F" w:rsidR="0011769B" w:rsidRPr="0011769B" w:rsidRDefault="0011769B" w:rsidP="0011769B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11769B">
              <w:rPr>
                <w:rFonts w:eastAsia="DengXian" w:cs="Times New Roman" w:hint="eastAsia"/>
                <w:color w:val="000000"/>
                <w:sz w:val="22"/>
                <w:lang w:eastAsia="zh-CN"/>
              </w:rPr>
              <w:t>16</w:t>
            </w:r>
          </w:p>
        </w:tc>
      </w:tr>
    </w:tbl>
    <w:p w14:paraId="2A45D3E9" w14:textId="77777777" w:rsidR="005B1FB1" w:rsidRDefault="005B1FB1" w:rsidP="00E9223D">
      <w:pPr>
        <w:spacing w:before="0" w:after="200" w:line="276" w:lineRule="auto"/>
        <w:rPr>
          <w:b/>
          <w:bCs/>
          <w:lang w:eastAsia="zh-CN"/>
        </w:rPr>
      </w:pPr>
    </w:p>
    <w:sectPr w:rsidR="005B1FB1" w:rsidSect="0011769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ED97E" w14:textId="77777777" w:rsidR="00E52C03" w:rsidRDefault="00E52C03" w:rsidP="00C944B9">
      <w:pPr>
        <w:spacing w:before="0" w:after="0"/>
      </w:pPr>
      <w:r>
        <w:separator/>
      </w:r>
    </w:p>
  </w:endnote>
  <w:endnote w:type="continuationSeparator" w:id="0">
    <w:p w14:paraId="2C7470D7" w14:textId="77777777" w:rsidR="00E52C03" w:rsidRDefault="00E52C03" w:rsidP="00C944B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Malgun Gothic Semilight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inionPro-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D1F68B" w14:textId="77777777" w:rsidR="00DB468D" w:rsidRPr="00577C4C" w:rsidRDefault="00C944B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3BE0F23" wp14:editId="2D57742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3799A4" w14:textId="77777777" w:rsidR="00DB468D" w:rsidRPr="00577C4C" w:rsidRDefault="00C944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BE0F2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B3799A4" w14:textId="77777777" w:rsidR="00DB468D" w:rsidRPr="00577C4C" w:rsidRDefault="00C944B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B0F2CC" w14:textId="77777777" w:rsidR="00DB468D" w:rsidRPr="00577C4C" w:rsidRDefault="00C944B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10C09C" wp14:editId="10B9E7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425DB5" w14:textId="77777777" w:rsidR="00DB468D" w:rsidRPr="00577C4C" w:rsidRDefault="00C944B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10C0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C425DB5" w14:textId="77777777" w:rsidR="00DB468D" w:rsidRPr="00577C4C" w:rsidRDefault="00C944B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84B33" w14:textId="77777777" w:rsidR="00E52C03" w:rsidRDefault="00E52C03" w:rsidP="00C944B9">
      <w:pPr>
        <w:spacing w:before="0" w:after="0"/>
      </w:pPr>
      <w:r>
        <w:separator/>
      </w:r>
    </w:p>
  </w:footnote>
  <w:footnote w:type="continuationSeparator" w:id="0">
    <w:p w14:paraId="3CD13CCB" w14:textId="77777777" w:rsidR="00E52C03" w:rsidRDefault="00E52C03" w:rsidP="00C944B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F27568" w14:textId="77777777" w:rsidR="00DB468D" w:rsidRPr="009151AA" w:rsidRDefault="00C944B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49427" w14:textId="6F53DA33" w:rsidR="00DB468D" w:rsidRDefault="00C944B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22548C"/>
    <w:multiLevelType w:val="hybridMultilevel"/>
    <w:tmpl w:val="9738BBEE"/>
    <w:lvl w:ilvl="0" w:tplc="19623EE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7704D64"/>
    <w:multiLevelType w:val="hybridMultilevel"/>
    <w:tmpl w:val="EA9639EE"/>
    <w:lvl w:ilvl="0" w:tplc="B5481F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B1B08EC"/>
    <w:multiLevelType w:val="hybridMultilevel"/>
    <w:tmpl w:val="37D0AFFE"/>
    <w:lvl w:ilvl="0" w:tplc="08B0AC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00774615">
    <w:abstractNumId w:val="1"/>
  </w:num>
  <w:num w:numId="2" w16cid:durableId="1736277387">
    <w:abstractNumId w:val="2"/>
  </w:num>
  <w:num w:numId="3" w16cid:durableId="1653758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9xw29rq5a2ree00z5px9esp9r9rse92p0d&quot;&gt;我的EndNote库&lt;record-ids&gt;&lt;item&gt;7&lt;/item&gt;&lt;item&gt;63&lt;/item&gt;&lt;item&gt;68&lt;/item&gt;&lt;item&gt;69&lt;/item&gt;&lt;/record-ids&gt;&lt;/item&gt;&lt;/Libraries&gt;"/>
  </w:docVars>
  <w:rsids>
    <w:rsidRoot w:val="00B52D6A"/>
    <w:rsid w:val="00000820"/>
    <w:rsid w:val="0000361E"/>
    <w:rsid w:val="0000538A"/>
    <w:rsid w:val="000106A0"/>
    <w:rsid w:val="000108F7"/>
    <w:rsid w:val="000115B5"/>
    <w:rsid w:val="000178F0"/>
    <w:rsid w:val="00020175"/>
    <w:rsid w:val="000214A5"/>
    <w:rsid w:val="00022E16"/>
    <w:rsid w:val="00023EFE"/>
    <w:rsid w:val="00025786"/>
    <w:rsid w:val="000311BB"/>
    <w:rsid w:val="00050EC7"/>
    <w:rsid w:val="00055FC6"/>
    <w:rsid w:val="00066FF0"/>
    <w:rsid w:val="0008194A"/>
    <w:rsid w:val="000844D0"/>
    <w:rsid w:val="00091A08"/>
    <w:rsid w:val="0009463E"/>
    <w:rsid w:val="00097E85"/>
    <w:rsid w:val="000A7CBF"/>
    <w:rsid w:val="000B208B"/>
    <w:rsid w:val="000D25F5"/>
    <w:rsid w:val="000D261B"/>
    <w:rsid w:val="000E0A90"/>
    <w:rsid w:val="000E66BA"/>
    <w:rsid w:val="001012DA"/>
    <w:rsid w:val="001032FB"/>
    <w:rsid w:val="00105B6C"/>
    <w:rsid w:val="00116B28"/>
    <w:rsid w:val="0011769B"/>
    <w:rsid w:val="001328CB"/>
    <w:rsid w:val="00141D89"/>
    <w:rsid w:val="0014276E"/>
    <w:rsid w:val="00152D03"/>
    <w:rsid w:val="00165512"/>
    <w:rsid w:val="00167999"/>
    <w:rsid w:val="0017234B"/>
    <w:rsid w:val="001A068F"/>
    <w:rsid w:val="001C1DF3"/>
    <w:rsid w:val="001D3C05"/>
    <w:rsid w:val="0020051C"/>
    <w:rsid w:val="00210BCA"/>
    <w:rsid w:val="00226F52"/>
    <w:rsid w:val="00231F80"/>
    <w:rsid w:val="00231FB2"/>
    <w:rsid w:val="002417FC"/>
    <w:rsid w:val="00242795"/>
    <w:rsid w:val="0024435C"/>
    <w:rsid w:val="0024436E"/>
    <w:rsid w:val="00246258"/>
    <w:rsid w:val="0024725C"/>
    <w:rsid w:val="00252057"/>
    <w:rsid w:val="00257DCB"/>
    <w:rsid w:val="002661FC"/>
    <w:rsid w:val="002D097F"/>
    <w:rsid w:val="002D22AD"/>
    <w:rsid w:val="002D35E0"/>
    <w:rsid w:val="002D45A3"/>
    <w:rsid w:val="002E45E0"/>
    <w:rsid w:val="002F4BC6"/>
    <w:rsid w:val="00303BD3"/>
    <w:rsid w:val="003120A1"/>
    <w:rsid w:val="0031608A"/>
    <w:rsid w:val="003177A7"/>
    <w:rsid w:val="0032025D"/>
    <w:rsid w:val="00330F54"/>
    <w:rsid w:val="003416FB"/>
    <w:rsid w:val="00346BCD"/>
    <w:rsid w:val="00354264"/>
    <w:rsid w:val="00362D4F"/>
    <w:rsid w:val="0038407A"/>
    <w:rsid w:val="00384FA6"/>
    <w:rsid w:val="0039475F"/>
    <w:rsid w:val="00395D99"/>
    <w:rsid w:val="003A60AB"/>
    <w:rsid w:val="003B156E"/>
    <w:rsid w:val="003B7CD8"/>
    <w:rsid w:val="003C37D0"/>
    <w:rsid w:val="003C48B5"/>
    <w:rsid w:val="003C5E78"/>
    <w:rsid w:val="003E0C22"/>
    <w:rsid w:val="003E7844"/>
    <w:rsid w:val="003F002A"/>
    <w:rsid w:val="003F368F"/>
    <w:rsid w:val="003F3B51"/>
    <w:rsid w:val="00411FCC"/>
    <w:rsid w:val="0041471E"/>
    <w:rsid w:val="00416AB7"/>
    <w:rsid w:val="00416FAC"/>
    <w:rsid w:val="0041704A"/>
    <w:rsid w:val="00432EDB"/>
    <w:rsid w:val="00446F66"/>
    <w:rsid w:val="004476BE"/>
    <w:rsid w:val="00447F24"/>
    <w:rsid w:val="004540EE"/>
    <w:rsid w:val="00457049"/>
    <w:rsid w:val="004657EE"/>
    <w:rsid w:val="00466A3E"/>
    <w:rsid w:val="00470D5D"/>
    <w:rsid w:val="0047226D"/>
    <w:rsid w:val="004958FB"/>
    <w:rsid w:val="004A666B"/>
    <w:rsid w:val="004B0634"/>
    <w:rsid w:val="004C148B"/>
    <w:rsid w:val="004C3387"/>
    <w:rsid w:val="004D03C0"/>
    <w:rsid w:val="004D21D1"/>
    <w:rsid w:val="004D47F9"/>
    <w:rsid w:val="004D6D5E"/>
    <w:rsid w:val="004D7599"/>
    <w:rsid w:val="004F291D"/>
    <w:rsid w:val="004F7510"/>
    <w:rsid w:val="00516C37"/>
    <w:rsid w:val="00520DB4"/>
    <w:rsid w:val="00527912"/>
    <w:rsid w:val="005404DC"/>
    <w:rsid w:val="005453B8"/>
    <w:rsid w:val="00551219"/>
    <w:rsid w:val="00557BA5"/>
    <w:rsid w:val="00566830"/>
    <w:rsid w:val="0057198F"/>
    <w:rsid w:val="00574F63"/>
    <w:rsid w:val="005806B3"/>
    <w:rsid w:val="00587C47"/>
    <w:rsid w:val="0059030B"/>
    <w:rsid w:val="005A1BBA"/>
    <w:rsid w:val="005A1C60"/>
    <w:rsid w:val="005A47FB"/>
    <w:rsid w:val="005B1FB1"/>
    <w:rsid w:val="005C2344"/>
    <w:rsid w:val="005C662F"/>
    <w:rsid w:val="005D16B7"/>
    <w:rsid w:val="005E3C33"/>
    <w:rsid w:val="005F13B0"/>
    <w:rsid w:val="005F6311"/>
    <w:rsid w:val="005F6546"/>
    <w:rsid w:val="006003C6"/>
    <w:rsid w:val="00610F03"/>
    <w:rsid w:val="0062216A"/>
    <w:rsid w:val="00624253"/>
    <w:rsid w:val="00633ACD"/>
    <w:rsid w:val="00635B39"/>
    <w:rsid w:val="00635F20"/>
    <w:rsid w:val="0064430D"/>
    <w:rsid w:val="0066100C"/>
    <w:rsid w:val="006716D7"/>
    <w:rsid w:val="00672005"/>
    <w:rsid w:val="00677D09"/>
    <w:rsid w:val="00687295"/>
    <w:rsid w:val="00696ED8"/>
    <w:rsid w:val="006A13DC"/>
    <w:rsid w:val="006A54C7"/>
    <w:rsid w:val="006A576B"/>
    <w:rsid w:val="006A620E"/>
    <w:rsid w:val="006B2252"/>
    <w:rsid w:val="006C5DE6"/>
    <w:rsid w:val="006C7AE3"/>
    <w:rsid w:val="006D0559"/>
    <w:rsid w:val="006D4084"/>
    <w:rsid w:val="006E318F"/>
    <w:rsid w:val="006E63B4"/>
    <w:rsid w:val="00702793"/>
    <w:rsid w:val="00702F32"/>
    <w:rsid w:val="00711199"/>
    <w:rsid w:val="0073241C"/>
    <w:rsid w:val="007551B5"/>
    <w:rsid w:val="00772EE0"/>
    <w:rsid w:val="00785A34"/>
    <w:rsid w:val="00796AC9"/>
    <w:rsid w:val="0079761F"/>
    <w:rsid w:val="007A2793"/>
    <w:rsid w:val="007A3B1C"/>
    <w:rsid w:val="007C4E9F"/>
    <w:rsid w:val="007D2428"/>
    <w:rsid w:val="007F413A"/>
    <w:rsid w:val="00800BFC"/>
    <w:rsid w:val="00807DA1"/>
    <w:rsid w:val="008219B1"/>
    <w:rsid w:val="00823329"/>
    <w:rsid w:val="0082383A"/>
    <w:rsid w:val="00830327"/>
    <w:rsid w:val="00831603"/>
    <w:rsid w:val="00837FFA"/>
    <w:rsid w:val="00852465"/>
    <w:rsid w:val="0087070A"/>
    <w:rsid w:val="00874F21"/>
    <w:rsid w:val="00875EB8"/>
    <w:rsid w:val="0088058F"/>
    <w:rsid w:val="00881AFF"/>
    <w:rsid w:val="008821D5"/>
    <w:rsid w:val="0089370A"/>
    <w:rsid w:val="00896477"/>
    <w:rsid w:val="008A14BB"/>
    <w:rsid w:val="008A30D7"/>
    <w:rsid w:val="008A3F15"/>
    <w:rsid w:val="008A4432"/>
    <w:rsid w:val="008A75BC"/>
    <w:rsid w:val="008C5A04"/>
    <w:rsid w:val="008C6328"/>
    <w:rsid w:val="008D46B4"/>
    <w:rsid w:val="008F1E1D"/>
    <w:rsid w:val="008F232C"/>
    <w:rsid w:val="008F74AD"/>
    <w:rsid w:val="00903266"/>
    <w:rsid w:val="009035FC"/>
    <w:rsid w:val="00904A23"/>
    <w:rsid w:val="009061D6"/>
    <w:rsid w:val="0090673A"/>
    <w:rsid w:val="00910C74"/>
    <w:rsid w:val="00912DF0"/>
    <w:rsid w:val="009232B9"/>
    <w:rsid w:val="00923FF6"/>
    <w:rsid w:val="009243A7"/>
    <w:rsid w:val="0092571B"/>
    <w:rsid w:val="00926490"/>
    <w:rsid w:val="00927CBF"/>
    <w:rsid w:val="00932E86"/>
    <w:rsid w:val="0093330B"/>
    <w:rsid w:val="0093683F"/>
    <w:rsid w:val="009401EE"/>
    <w:rsid w:val="00945CB5"/>
    <w:rsid w:val="009555FB"/>
    <w:rsid w:val="00960E3D"/>
    <w:rsid w:val="00964B5B"/>
    <w:rsid w:val="00964EE5"/>
    <w:rsid w:val="00965B35"/>
    <w:rsid w:val="009759FF"/>
    <w:rsid w:val="00993C93"/>
    <w:rsid w:val="009A1A77"/>
    <w:rsid w:val="009B33FA"/>
    <w:rsid w:val="009B5030"/>
    <w:rsid w:val="009C2DA1"/>
    <w:rsid w:val="009C2F66"/>
    <w:rsid w:val="009D0D1F"/>
    <w:rsid w:val="009E4408"/>
    <w:rsid w:val="00A02FCA"/>
    <w:rsid w:val="00A211B7"/>
    <w:rsid w:val="00A325B4"/>
    <w:rsid w:val="00A4156F"/>
    <w:rsid w:val="00A450BD"/>
    <w:rsid w:val="00A464E5"/>
    <w:rsid w:val="00A54CE3"/>
    <w:rsid w:val="00A6084B"/>
    <w:rsid w:val="00A66114"/>
    <w:rsid w:val="00A67763"/>
    <w:rsid w:val="00A72F51"/>
    <w:rsid w:val="00A8027C"/>
    <w:rsid w:val="00A92439"/>
    <w:rsid w:val="00A965BC"/>
    <w:rsid w:val="00AA32BA"/>
    <w:rsid w:val="00AA5EBC"/>
    <w:rsid w:val="00AC770E"/>
    <w:rsid w:val="00AD0132"/>
    <w:rsid w:val="00AD31DC"/>
    <w:rsid w:val="00AE4A10"/>
    <w:rsid w:val="00B00D64"/>
    <w:rsid w:val="00B01ED9"/>
    <w:rsid w:val="00B02C97"/>
    <w:rsid w:val="00B060BA"/>
    <w:rsid w:val="00B077FA"/>
    <w:rsid w:val="00B475EE"/>
    <w:rsid w:val="00B52D6A"/>
    <w:rsid w:val="00B52FB5"/>
    <w:rsid w:val="00B55FF2"/>
    <w:rsid w:val="00B75A1E"/>
    <w:rsid w:val="00B77023"/>
    <w:rsid w:val="00B80317"/>
    <w:rsid w:val="00B8514A"/>
    <w:rsid w:val="00B906DD"/>
    <w:rsid w:val="00B914E9"/>
    <w:rsid w:val="00B93F7A"/>
    <w:rsid w:val="00B9402A"/>
    <w:rsid w:val="00BA06AE"/>
    <w:rsid w:val="00BA35E2"/>
    <w:rsid w:val="00BC39A0"/>
    <w:rsid w:val="00BC51BF"/>
    <w:rsid w:val="00BE3168"/>
    <w:rsid w:val="00BF1023"/>
    <w:rsid w:val="00BF27F5"/>
    <w:rsid w:val="00BF6A6B"/>
    <w:rsid w:val="00C02481"/>
    <w:rsid w:val="00C04152"/>
    <w:rsid w:val="00C06DA6"/>
    <w:rsid w:val="00C1287B"/>
    <w:rsid w:val="00C343E1"/>
    <w:rsid w:val="00C42090"/>
    <w:rsid w:val="00C4500A"/>
    <w:rsid w:val="00C46019"/>
    <w:rsid w:val="00C533D5"/>
    <w:rsid w:val="00C54014"/>
    <w:rsid w:val="00C54E94"/>
    <w:rsid w:val="00C660FC"/>
    <w:rsid w:val="00C72AB5"/>
    <w:rsid w:val="00C944B9"/>
    <w:rsid w:val="00CA3D59"/>
    <w:rsid w:val="00CA5BF7"/>
    <w:rsid w:val="00CA7D37"/>
    <w:rsid w:val="00CB65DA"/>
    <w:rsid w:val="00CB7121"/>
    <w:rsid w:val="00CC22B4"/>
    <w:rsid w:val="00CC2AF7"/>
    <w:rsid w:val="00CC3ECB"/>
    <w:rsid w:val="00CD7EB0"/>
    <w:rsid w:val="00CF71F9"/>
    <w:rsid w:val="00D11902"/>
    <w:rsid w:val="00D14716"/>
    <w:rsid w:val="00D163F3"/>
    <w:rsid w:val="00D2628B"/>
    <w:rsid w:val="00D27DBA"/>
    <w:rsid w:val="00D3022D"/>
    <w:rsid w:val="00D46D0E"/>
    <w:rsid w:val="00D511C9"/>
    <w:rsid w:val="00D63760"/>
    <w:rsid w:val="00D66DE6"/>
    <w:rsid w:val="00D73931"/>
    <w:rsid w:val="00D759B8"/>
    <w:rsid w:val="00D90863"/>
    <w:rsid w:val="00D951F5"/>
    <w:rsid w:val="00DA118D"/>
    <w:rsid w:val="00DA6515"/>
    <w:rsid w:val="00DB0827"/>
    <w:rsid w:val="00DB468D"/>
    <w:rsid w:val="00DC0269"/>
    <w:rsid w:val="00DD175B"/>
    <w:rsid w:val="00DE1BEA"/>
    <w:rsid w:val="00DE26D4"/>
    <w:rsid w:val="00DE674C"/>
    <w:rsid w:val="00DE7F66"/>
    <w:rsid w:val="00DF4EFB"/>
    <w:rsid w:val="00DF5ED1"/>
    <w:rsid w:val="00DF7C13"/>
    <w:rsid w:val="00E04FAF"/>
    <w:rsid w:val="00E07CD6"/>
    <w:rsid w:val="00E10420"/>
    <w:rsid w:val="00E15B00"/>
    <w:rsid w:val="00E20F2F"/>
    <w:rsid w:val="00E21E69"/>
    <w:rsid w:val="00E30D40"/>
    <w:rsid w:val="00E3274D"/>
    <w:rsid w:val="00E34FC4"/>
    <w:rsid w:val="00E359BF"/>
    <w:rsid w:val="00E52C03"/>
    <w:rsid w:val="00E54FCB"/>
    <w:rsid w:val="00E56D03"/>
    <w:rsid w:val="00E576FB"/>
    <w:rsid w:val="00E57F43"/>
    <w:rsid w:val="00E64C8A"/>
    <w:rsid w:val="00E83E08"/>
    <w:rsid w:val="00E9223D"/>
    <w:rsid w:val="00EA0111"/>
    <w:rsid w:val="00EA4628"/>
    <w:rsid w:val="00EA4C03"/>
    <w:rsid w:val="00EA6B69"/>
    <w:rsid w:val="00EA772E"/>
    <w:rsid w:val="00EA7FA1"/>
    <w:rsid w:val="00EB3034"/>
    <w:rsid w:val="00EC1F9F"/>
    <w:rsid w:val="00ED56EE"/>
    <w:rsid w:val="00EE6FE9"/>
    <w:rsid w:val="00EF7919"/>
    <w:rsid w:val="00F00499"/>
    <w:rsid w:val="00F018A3"/>
    <w:rsid w:val="00F03481"/>
    <w:rsid w:val="00F034DD"/>
    <w:rsid w:val="00F037F8"/>
    <w:rsid w:val="00F1204D"/>
    <w:rsid w:val="00F25578"/>
    <w:rsid w:val="00F25EF2"/>
    <w:rsid w:val="00F32590"/>
    <w:rsid w:val="00F34544"/>
    <w:rsid w:val="00F407F6"/>
    <w:rsid w:val="00F45A73"/>
    <w:rsid w:val="00F5336A"/>
    <w:rsid w:val="00F545E5"/>
    <w:rsid w:val="00F62031"/>
    <w:rsid w:val="00F626CB"/>
    <w:rsid w:val="00F6349E"/>
    <w:rsid w:val="00F7499E"/>
    <w:rsid w:val="00F91EAD"/>
    <w:rsid w:val="00FA0A2F"/>
    <w:rsid w:val="00FA2BEE"/>
    <w:rsid w:val="00FB105C"/>
    <w:rsid w:val="00FB1EC5"/>
    <w:rsid w:val="00FB3D8F"/>
    <w:rsid w:val="00FB44A0"/>
    <w:rsid w:val="00FC3637"/>
    <w:rsid w:val="00FC4912"/>
    <w:rsid w:val="00FC79E0"/>
    <w:rsid w:val="00FD5ED3"/>
    <w:rsid w:val="00FE2477"/>
    <w:rsid w:val="00FF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8076A2"/>
  <w15:chartTrackingRefBased/>
  <w15:docId w15:val="{2CF93387-0C1A-41EC-9BEE-160480DC7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4B9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944B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C944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44B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C944B9"/>
    <w:rPr>
      <w:sz w:val="18"/>
      <w:szCs w:val="18"/>
    </w:rPr>
  </w:style>
  <w:style w:type="table" w:styleId="TableGrid">
    <w:name w:val="Table Grid"/>
    <w:basedOn w:val="TableNormal"/>
    <w:uiPriority w:val="39"/>
    <w:rsid w:val="00C944B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C944B9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C944B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944B9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D14716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14716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D14716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D14716"/>
    <w:rPr>
      <w:rFonts w:ascii="Times New Roman" w:hAnsi="Times New Roman" w:cs="Times New Roman"/>
      <w:noProof/>
      <w:kern w:val="0"/>
      <w:sz w:val="24"/>
      <w:lang w:eastAsia="en-US"/>
    </w:rPr>
  </w:style>
  <w:style w:type="table" w:customStyle="1" w:styleId="1">
    <w:name w:val="网格型1"/>
    <w:basedOn w:val="TableNormal"/>
    <w:next w:val="TableGrid"/>
    <w:uiPriority w:val="39"/>
    <w:rsid w:val="00BF10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2F4BC6"/>
    <w:rPr>
      <w:rFonts w:ascii="MinionPro-Regular" w:eastAsia="MinionPro-Regular" w:hint="eastAsia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2F4BC6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paragraph" w:styleId="ListParagraph">
    <w:name w:val="List Paragraph"/>
    <w:basedOn w:val="Normal"/>
    <w:uiPriority w:val="34"/>
    <w:qFormat/>
    <w:rsid w:val="00457049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A965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608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6084B"/>
  </w:style>
  <w:style w:type="character" w:customStyle="1" w:styleId="CommentTextChar">
    <w:name w:val="Comment Text Char"/>
    <w:basedOn w:val="DefaultParagraphFont"/>
    <w:link w:val="CommentText"/>
    <w:uiPriority w:val="99"/>
    <w:rsid w:val="00A6084B"/>
    <w:rPr>
      <w:rFonts w:ascii="Times New Roman" w:hAnsi="Times New Roman"/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0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084B"/>
    <w:rPr>
      <w:rFonts w:ascii="Times New Roman" w:hAnsi="Times New Roman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16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440448-6F83-4CC5-BD2A-69D896D59D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3</TotalTime>
  <Pages>5</Pages>
  <Words>396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巧禹 张</dc:creator>
  <cp:keywords/>
  <dc:description/>
  <cp:lastModifiedBy>Sadie Thrift (Contractor)</cp:lastModifiedBy>
  <cp:revision>280</cp:revision>
  <cp:lastPrinted>2024-10-20T11:33:00Z</cp:lastPrinted>
  <dcterms:created xsi:type="dcterms:W3CDTF">2021-10-24T12:19:00Z</dcterms:created>
  <dcterms:modified xsi:type="dcterms:W3CDTF">2025-04-28T10:27:00Z</dcterms:modified>
</cp:coreProperties>
</file>